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741B9" w14:textId="7B9CEBB0" w:rsidR="007A56A8" w:rsidRDefault="00C17103" w:rsidP="00E4773B">
      <w:pPr>
        <w:rPr>
          <w:sz w:val="21"/>
          <w:szCs w:val="21"/>
        </w:rPr>
      </w:pPr>
      <w:bookmarkStart w:id="0" w:name="_Hlk535229183"/>
      <w:r>
        <w:rPr>
          <w:b/>
          <w:sz w:val="21"/>
          <w:szCs w:val="21"/>
        </w:rPr>
        <w:t xml:space="preserve">Additional file 1: </w:t>
      </w:r>
      <w:r w:rsidR="00E3504A" w:rsidRPr="00F13B14">
        <w:rPr>
          <w:b/>
          <w:sz w:val="21"/>
          <w:szCs w:val="21"/>
        </w:rPr>
        <w:t>T</w:t>
      </w:r>
      <w:r>
        <w:rPr>
          <w:b/>
          <w:sz w:val="21"/>
          <w:szCs w:val="21"/>
        </w:rPr>
        <w:t xml:space="preserve">able </w:t>
      </w:r>
      <w:r w:rsidR="00E3504A" w:rsidRPr="00F13B14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1</w:t>
      </w:r>
      <w:r w:rsidR="00E3504A" w:rsidRPr="00F13B14">
        <w:rPr>
          <w:b/>
          <w:sz w:val="21"/>
          <w:szCs w:val="21"/>
        </w:rPr>
        <w:t xml:space="preserve"> </w:t>
      </w:r>
      <w:proofErr w:type="gramStart"/>
      <w:r w:rsidR="007A56A8" w:rsidRPr="00623AC8">
        <w:rPr>
          <w:sz w:val="21"/>
          <w:szCs w:val="21"/>
        </w:rPr>
        <w:t>The</w:t>
      </w:r>
      <w:proofErr w:type="gramEnd"/>
      <w:r w:rsidR="007A56A8" w:rsidRPr="00623AC8">
        <w:rPr>
          <w:sz w:val="21"/>
          <w:szCs w:val="21"/>
        </w:rPr>
        <w:t xml:space="preserve"> </w:t>
      </w:r>
      <w:r w:rsidR="00B93701">
        <w:rPr>
          <w:rFonts w:hint="eastAsia"/>
          <w:sz w:val="21"/>
          <w:szCs w:val="21"/>
        </w:rPr>
        <w:t>98</w:t>
      </w:r>
      <w:r w:rsidR="007A56A8" w:rsidRPr="00623AC8">
        <w:rPr>
          <w:sz w:val="21"/>
          <w:szCs w:val="21"/>
        </w:rPr>
        <w:t xml:space="preserve"> </w:t>
      </w:r>
      <w:r w:rsidR="00F74FDD" w:rsidRPr="00623AC8">
        <w:rPr>
          <w:sz w:val="21"/>
          <w:szCs w:val="21"/>
        </w:rPr>
        <w:t>cloned</w:t>
      </w:r>
      <w:r w:rsidR="007A56A8" w:rsidRPr="00623AC8">
        <w:rPr>
          <w:sz w:val="21"/>
          <w:szCs w:val="21"/>
        </w:rPr>
        <w:t xml:space="preserve"> </w:t>
      </w:r>
      <w:r w:rsidR="007A56A8" w:rsidRPr="00623AC8">
        <w:rPr>
          <w:i/>
          <w:sz w:val="21"/>
          <w:szCs w:val="21"/>
        </w:rPr>
        <w:t>in-planta</w:t>
      </w:r>
      <w:r w:rsidR="007A56A8" w:rsidRPr="00623AC8">
        <w:rPr>
          <w:sz w:val="21"/>
          <w:szCs w:val="21"/>
        </w:rPr>
        <w:t xml:space="preserve"> expressed </w:t>
      </w:r>
      <w:r w:rsidR="007A56A8" w:rsidRPr="00623AC8">
        <w:rPr>
          <w:i/>
          <w:sz w:val="21"/>
          <w:szCs w:val="21"/>
        </w:rPr>
        <w:t xml:space="preserve">M. </w:t>
      </w:r>
      <w:proofErr w:type="spellStart"/>
      <w:r w:rsidR="007A56A8" w:rsidRPr="00623AC8">
        <w:rPr>
          <w:i/>
          <w:sz w:val="21"/>
          <w:szCs w:val="21"/>
        </w:rPr>
        <w:t>oryzae</w:t>
      </w:r>
      <w:proofErr w:type="spellEnd"/>
      <w:r w:rsidR="007A56A8" w:rsidRPr="00623AC8">
        <w:rPr>
          <w:sz w:val="21"/>
          <w:szCs w:val="21"/>
        </w:rPr>
        <w:t xml:space="preserve"> </w:t>
      </w:r>
      <w:r w:rsidR="00FE64F6">
        <w:rPr>
          <w:sz w:val="21"/>
          <w:szCs w:val="21"/>
        </w:rPr>
        <w:t xml:space="preserve">genes encoding </w:t>
      </w:r>
      <w:r w:rsidR="007A56A8" w:rsidRPr="00623AC8">
        <w:rPr>
          <w:sz w:val="21"/>
          <w:szCs w:val="21"/>
        </w:rPr>
        <w:t>putative secreted protein</w:t>
      </w:r>
    </w:p>
    <w:p w14:paraId="62433F7A" w14:textId="77777777" w:rsidR="00E4773B" w:rsidRPr="00F13B14" w:rsidRDefault="00E4773B" w:rsidP="00E4773B">
      <w:pPr>
        <w:rPr>
          <w:b/>
          <w:sz w:val="21"/>
          <w:szCs w:val="21"/>
        </w:rPr>
      </w:pPr>
    </w:p>
    <w:tbl>
      <w:tblPr>
        <w:tblStyle w:val="2"/>
        <w:tblW w:w="5000" w:type="pct"/>
        <w:tblBorders>
          <w:top w:val="none" w:sz="0" w:space="0" w:color="auto"/>
          <w:bottom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40"/>
        <w:gridCol w:w="22"/>
        <w:gridCol w:w="1148"/>
        <w:gridCol w:w="27"/>
        <w:gridCol w:w="1220"/>
        <w:gridCol w:w="4200"/>
        <w:gridCol w:w="2007"/>
      </w:tblGrid>
      <w:tr w:rsidR="00496153" w:rsidRPr="00EA7EE5" w14:paraId="401E0ECE" w14:textId="77777777" w:rsidTr="008D1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CA7357A" w14:textId="22F0D880" w:rsidR="00D379BB" w:rsidRPr="00F74FDD" w:rsidRDefault="00D379BB" w:rsidP="00F74FDD">
            <w:pPr>
              <w:jc w:val="both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No.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5BB810E" w14:textId="5F869C56" w:rsidR="00E3504A" w:rsidRPr="00F74FDD" w:rsidRDefault="00D379BB" w:rsidP="00F74FD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Gene ID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6552DA1D" w14:textId="3E095ECC" w:rsidR="00E3504A" w:rsidRPr="00F74FDD" w:rsidRDefault="00D216AF" w:rsidP="00F74FD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CDS size (bp)</w:t>
            </w:r>
          </w:p>
        </w:tc>
        <w:tc>
          <w:tcPr>
            <w:tcW w:w="2317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686772F" w14:textId="3B72BE33" w:rsidR="00E3504A" w:rsidRPr="00F74FDD" w:rsidRDefault="00D216AF" w:rsidP="00F74FD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 xml:space="preserve">Annotation at Broad institute </w:t>
            </w:r>
            <w:r w:rsidRPr="00F74FDD">
              <w:rPr>
                <w:i/>
                <w:sz w:val="18"/>
                <w:szCs w:val="18"/>
              </w:rPr>
              <w:t>M</w:t>
            </w:r>
            <w:r w:rsidR="00F74FDD">
              <w:rPr>
                <w:i/>
                <w:sz w:val="18"/>
                <w:szCs w:val="18"/>
              </w:rPr>
              <w:t>.</w:t>
            </w:r>
            <w:r w:rsidRPr="00F74FDD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74FDD">
              <w:rPr>
                <w:i/>
                <w:sz w:val="18"/>
                <w:szCs w:val="18"/>
              </w:rPr>
              <w:t>oryzae</w:t>
            </w:r>
            <w:proofErr w:type="spellEnd"/>
            <w:r w:rsidRPr="00F74FDD">
              <w:rPr>
                <w:i/>
                <w:sz w:val="18"/>
                <w:szCs w:val="18"/>
              </w:rPr>
              <w:t xml:space="preserve"> </w:t>
            </w:r>
            <w:r w:rsidRPr="00F74FDD">
              <w:rPr>
                <w:sz w:val="18"/>
                <w:szCs w:val="18"/>
              </w:rPr>
              <w:t>database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F970816" w14:textId="595CB216" w:rsidR="00E3504A" w:rsidRPr="00F74FDD" w:rsidRDefault="00D216AF" w:rsidP="00F74FD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Comments</w:t>
            </w:r>
          </w:p>
        </w:tc>
      </w:tr>
      <w:tr w:rsidR="00496153" w:rsidRPr="00EA7EE5" w14:paraId="73FC9DF1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C2AD45E" w14:textId="5428CDBB" w:rsidR="00E3504A" w:rsidRPr="00EA7EE5" w:rsidRDefault="00D216AF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1</w:t>
            </w:r>
          </w:p>
        </w:tc>
        <w:tc>
          <w:tcPr>
            <w:tcW w:w="645" w:type="pct"/>
            <w:gridSpan w:val="2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2220AB0" w14:textId="325A2A9B" w:rsidR="00E3504A" w:rsidRPr="000C45B6" w:rsidRDefault="0021601F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0081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F00FB66" w14:textId="5647BDE0" w:rsidR="00E3504A" w:rsidRPr="00EA7EE5" w:rsidRDefault="003366B2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576</w:t>
            </w:r>
          </w:p>
        </w:tc>
        <w:tc>
          <w:tcPr>
            <w:tcW w:w="2317" w:type="pct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3B93C78" w14:textId="66E1D142" w:rsidR="00E3504A" w:rsidRPr="00EA7EE5" w:rsidRDefault="006A535E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</w:t>
            </w:r>
            <w:r w:rsidR="00835928" w:rsidRPr="00EA7EE5">
              <w:rPr>
                <w:sz w:val="18"/>
                <w:szCs w:val="18"/>
              </w:rPr>
              <w:t>ypothetical protein</w:t>
            </w:r>
          </w:p>
        </w:tc>
        <w:tc>
          <w:tcPr>
            <w:tcW w:w="1107" w:type="pct"/>
            <w:tcBorders>
              <w:top w:val="single" w:sz="4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45174D9" w14:textId="77777777" w:rsidR="00E3504A" w:rsidRPr="00EA7EE5" w:rsidRDefault="00E3504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4A18B152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3D442328" w14:textId="3C6973AC" w:rsidR="00E3504A" w:rsidRPr="00EA7EE5" w:rsidRDefault="00D216AF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2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7A059211" w14:textId="5EB8AAE0" w:rsidR="00E3504A" w:rsidRPr="000C45B6" w:rsidRDefault="00751E52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0083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42C17C87" w14:textId="6D803EE5" w:rsidR="00E3504A" w:rsidRPr="00EA7EE5" w:rsidRDefault="00751E52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876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13D325AE" w14:textId="7458569A" w:rsidR="00E3504A" w:rsidRPr="00EA7EE5" w:rsidRDefault="00751E52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26594780" w14:textId="77777777" w:rsidR="00E3504A" w:rsidRPr="00EA7EE5" w:rsidRDefault="00E3504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6D5C959E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0577CFE" w14:textId="3487672D" w:rsidR="00E3504A" w:rsidRPr="00EA7EE5" w:rsidRDefault="00D216AF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3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762ECD3" w14:textId="072C3B7A" w:rsidR="00E3504A" w:rsidRPr="000C45B6" w:rsidRDefault="009A515C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0148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924183F" w14:textId="46F27450" w:rsidR="00E3504A" w:rsidRPr="00EA7EE5" w:rsidRDefault="009A515C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02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8C2E834" w14:textId="498EAD60" w:rsidR="00E3504A" w:rsidRPr="00EA7EE5" w:rsidRDefault="009A515C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852D907" w14:textId="77777777" w:rsidR="00E3504A" w:rsidRPr="00EA7EE5" w:rsidRDefault="00E3504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60753594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13E4B175" w14:textId="498DED15" w:rsidR="00E3504A" w:rsidRPr="00EA7EE5" w:rsidRDefault="00D216AF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4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47788E13" w14:textId="6D03E438" w:rsidR="00E3504A" w:rsidRPr="000C45B6" w:rsidRDefault="002911C2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0210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76EF4E0F" w14:textId="49572A16" w:rsidR="00E3504A" w:rsidRPr="00EA7EE5" w:rsidRDefault="002911C2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828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55928983" w14:textId="59E3270A" w:rsidR="00E3504A" w:rsidRPr="00EA7EE5" w:rsidRDefault="002911C2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71B24E5D" w14:textId="77777777" w:rsidR="00E3504A" w:rsidRPr="00EA7EE5" w:rsidRDefault="00E3504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7C1B7604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B9548E8" w14:textId="64CD2042" w:rsidR="00E3504A" w:rsidRPr="00EA7EE5" w:rsidRDefault="00D216AF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5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91AB376" w14:textId="1A22461C" w:rsidR="00E3504A" w:rsidRPr="000C45B6" w:rsidRDefault="00FC09F5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0230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063A524" w14:textId="2FE84E54" w:rsidR="00E3504A" w:rsidRPr="00EA7EE5" w:rsidRDefault="00FC09F5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92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9C2FF83" w14:textId="61BC5A69" w:rsidR="00E3504A" w:rsidRPr="00EA7EE5" w:rsidRDefault="00B7137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8D12F97" w14:textId="77777777" w:rsidR="00E3504A" w:rsidRPr="00EA7EE5" w:rsidRDefault="00E3504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705CFC35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4D5FCD1E" w14:textId="7D8BE634" w:rsidR="00E3504A" w:rsidRPr="00EA7EE5" w:rsidRDefault="002603B7" w:rsidP="00F74FDD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6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6F4CE990" w14:textId="7B5F99EA" w:rsidR="00E3504A" w:rsidRPr="000C45B6" w:rsidRDefault="00DD221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1403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74A92834" w14:textId="1DA09940" w:rsidR="00E3504A" w:rsidRPr="00EA7EE5" w:rsidRDefault="00DD221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852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18784C81" w14:textId="66FCBE0C" w:rsidR="00E3504A" w:rsidRPr="00EA7EE5" w:rsidRDefault="00D40FF2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F</w:t>
            </w:r>
            <w:r w:rsidR="00DD221A" w:rsidRPr="00EA7EE5">
              <w:rPr>
                <w:sz w:val="18"/>
                <w:szCs w:val="18"/>
              </w:rPr>
              <w:t>ungal cellulose binding domain-containing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5A1B9CD8" w14:textId="77777777" w:rsidR="00E3504A" w:rsidRPr="00EA7EE5" w:rsidRDefault="00E3504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14ECCC9B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A44731E" w14:textId="7C7FC9CF" w:rsidR="00E3504A" w:rsidRPr="00F13B14" w:rsidRDefault="002603B7" w:rsidP="00F74FDD">
            <w:pPr>
              <w:spacing w:line="240" w:lineRule="exact"/>
              <w:jc w:val="both"/>
              <w:rPr>
                <w:color w:val="FF0000"/>
                <w:sz w:val="18"/>
                <w:szCs w:val="18"/>
              </w:rPr>
            </w:pPr>
            <w:r>
              <w:rPr>
                <w:rFonts w:hint="eastAsia"/>
                <w:color w:val="FF0000"/>
                <w:sz w:val="18"/>
                <w:szCs w:val="18"/>
              </w:rPr>
              <w:t>7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F011518" w14:textId="49270D0F" w:rsidR="00E3504A" w:rsidRPr="000C45B6" w:rsidRDefault="00C543A1" w:rsidP="00F74FDD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FF0000"/>
                <w:sz w:val="18"/>
                <w:szCs w:val="18"/>
              </w:rPr>
            </w:pPr>
            <w:r w:rsidRPr="000C45B6">
              <w:rPr>
                <w:b/>
                <w:i/>
                <w:color w:val="FF0000"/>
                <w:sz w:val="18"/>
                <w:szCs w:val="18"/>
              </w:rPr>
              <w:t>MGG_01532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79339B3" w14:textId="7A2CC266" w:rsidR="00E3504A" w:rsidRPr="00F13B14" w:rsidRDefault="00C543A1" w:rsidP="00F74FDD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F13B14">
              <w:rPr>
                <w:b/>
                <w:color w:val="FF0000"/>
                <w:sz w:val="18"/>
                <w:szCs w:val="18"/>
              </w:rPr>
              <w:t>492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61944CC" w14:textId="1B539598" w:rsidR="00E3504A" w:rsidRPr="00F13B14" w:rsidRDefault="00C543A1" w:rsidP="00F74FDD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F13B14">
              <w:rPr>
                <w:b/>
                <w:color w:val="FF0000"/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2710580" w14:textId="724F93B7" w:rsidR="00E3504A" w:rsidRPr="00F13B14" w:rsidRDefault="00C543A1" w:rsidP="00F74FDD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F13B14">
              <w:rPr>
                <w:b/>
                <w:color w:val="FF0000"/>
                <w:sz w:val="18"/>
                <w:szCs w:val="18"/>
              </w:rPr>
              <w:t>Identified as MoCDIP</w:t>
            </w:r>
            <w:r w:rsidR="00B32C03" w:rsidRPr="00F13B14">
              <w:rPr>
                <w:b/>
                <w:color w:val="FF0000"/>
                <w:sz w:val="18"/>
                <w:szCs w:val="18"/>
              </w:rPr>
              <w:t>6</w:t>
            </w:r>
            <w:r w:rsidRPr="00F13B14">
              <w:rPr>
                <w:b/>
                <w:color w:val="FF0000"/>
                <w:sz w:val="18"/>
                <w:szCs w:val="18"/>
              </w:rPr>
              <w:t xml:space="preserve"> </w:t>
            </w:r>
          </w:p>
        </w:tc>
      </w:tr>
      <w:tr w:rsidR="00496153" w:rsidRPr="00EA7EE5" w14:paraId="29F6577C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5B720643" w14:textId="1038F2B0" w:rsidR="00E3504A" w:rsidRPr="00EA7EE5" w:rsidRDefault="002603B7" w:rsidP="00F74FDD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8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40671BC5" w14:textId="70B46467" w:rsidR="00E3504A" w:rsidRPr="000C45B6" w:rsidRDefault="00316159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1986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4EA12FD4" w14:textId="537CBCCD" w:rsidR="00E3504A" w:rsidRPr="00EA7EE5" w:rsidRDefault="00316159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987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18B4BB00" w14:textId="354654F7" w:rsidR="00E3504A" w:rsidRPr="00EA7EE5" w:rsidRDefault="00316159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6876A073" w14:textId="77777777" w:rsidR="00E3504A" w:rsidRPr="00EA7EE5" w:rsidRDefault="00E3504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642ACA6F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A87059D" w14:textId="2DA199CA" w:rsidR="00E3504A" w:rsidRPr="00EA7EE5" w:rsidRDefault="002603B7" w:rsidP="00F74FDD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9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8EF4282" w14:textId="0C3AC598" w:rsidR="00E3504A" w:rsidRPr="000C45B6" w:rsidRDefault="00316159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1994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DD75356" w14:textId="45BB0999" w:rsidR="00E3504A" w:rsidRPr="00EA7EE5" w:rsidRDefault="00316159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809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8A4E979" w14:textId="19C7A39A" w:rsidR="00E3504A" w:rsidRPr="00EA7EE5" w:rsidRDefault="00721290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99DC210" w14:textId="77777777" w:rsidR="00E3504A" w:rsidRPr="00EA7EE5" w:rsidRDefault="00E3504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64C1FC27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58A4F05F" w14:textId="247B5692" w:rsidR="00E3504A" w:rsidRPr="00EA7EE5" w:rsidRDefault="00FA2686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1</w:t>
            </w:r>
            <w:r w:rsidR="002603B7">
              <w:rPr>
                <w:rFonts w:hint="eastAsia"/>
                <w:b w:val="0"/>
                <w:sz w:val="18"/>
                <w:szCs w:val="18"/>
              </w:rPr>
              <w:t>0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4AA64381" w14:textId="2FE75B33" w:rsidR="00E3504A" w:rsidRPr="000C45B6" w:rsidRDefault="00306A06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2212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67788148" w14:textId="59A28400" w:rsidR="00E3504A" w:rsidRPr="00EA7EE5" w:rsidRDefault="00306A06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98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150483B2" w14:textId="743E58BA" w:rsidR="00E3504A" w:rsidRPr="00EA7EE5" w:rsidRDefault="00306A06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693D03A7" w14:textId="77777777" w:rsidR="00E3504A" w:rsidRPr="00EA7EE5" w:rsidRDefault="00E3504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38A84BAC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0F33FE2" w14:textId="75FA03C0" w:rsidR="00E3504A" w:rsidRPr="00EA7EE5" w:rsidRDefault="00FA2686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1</w:t>
            </w:r>
            <w:r w:rsidR="002603B7">
              <w:rPr>
                <w:rFonts w:hint="eastAsia"/>
                <w:b w:val="0"/>
                <w:sz w:val="18"/>
                <w:szCs w:val="18"/>
              </w:rPr>
              <w:t>1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EE6812B" w14:textId="35B634AC" w:rsidR="00E3504A" w:rsidRPr="000C45B6" w:rsidRDefault="00E6272D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2557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BF60DB6" w14:textId="70C060BD" w:rsidR="00E3504A" w:rsidRPr="00EA7EE5" w:rsidRDefault="00E6272D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966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978E235" w14:textId="70D95534" w:rsidR="00E3504A" w:rsidRPr="00EA7EE5" w:rsidRDefault="00E6272D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D8B00BD" w14:textId="77777777" w:rsidR="00E3504A" w:rsidRPr="00EA7EE5" w:rsidRDefault="00E3504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789FA0FF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2B6BC660" w14:textId="1FAC27FA" w:rsidR="00E3504A" w:rsidRPr="00EA7EE5" w:rsidRDefault="00FA2686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1</w:t>
            </w:r>
            <w:r w:rsidR="002603B7">
              <w:rPr>
                <w:rFonts w:hint="eastAsia"/>
                <w:b w:val="0"/>
                <w:sz w:val="18"/>
                <w:szCs w:val="18"/>
              </w:rPr>
              <w:t>2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60A60FE3" w14:textId="055952D2" w:rsidR="00E3504A" w:rsidRPr="000C45B6" w:rsidRDefault="00B10ABF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2602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5DBC6E73" w14:textId="4ECAF4A4" w:rsidR="00E3504A" w:rsidRPr="00EA7EE5" w:rsidRDefault="00B10ABF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30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20E61CB4" w14:textId="5282B0C9" w:rsidR="00E3504A" w:rsidRPr="00EA7EE5" w:rsidRDefault="00B10ABF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36E7E096" w14:textId="77777777" w:rsidR="00E3504A" w:rsidRPr="00EA7EE5" w:rsidRDefault="00E3504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17300CB3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EF053EB" w14:textId="02AD864E" w:rsidR="00E3504A" w:rsidRPr="00EA7EE5" w:rsidRDefault="00FA2686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1</w:t>
            </w:r>
            <w:r w:rsidR="002603B7">
              <w:rPr>
                <w:rFonts w:hint="eastAsia"/>
                <w:b w:val="0"/>
                <w:sz w:val="18"/>
                <w:szCs w:val="18"/>
              </w:rPr>
              <w:t>3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4D02CD3" w14:textId="47A7F4B5" w:rsidR="00E3504A" w:rsidRPr="000C45B6" w:rsidRDefault="00675D91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3347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15454F2" w14:textId="11639A26" w:rsidR="00E3504A" w:rsidRPr="00EA7EE5" w:rsidRDefault="00675D91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801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B4BADE4" w14:textId="651448C9" w:rsidR="00E3504A" w:rsidRPr="00EA7EE5" w:rsidRDefault="00362D62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15AE5D7" w14:textId="77777777" w:rsidR="00E3504A" w:rsidRPr="00EA7EE5" w:rsidRDefault="00E3504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5F8D1A23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2963ED39" w14:textId="42AC8150" w:rsidR="00E3504A" w:rsidRPr="00EA7EE5" w:rsidRDefault="00FA2686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1</w:t>
            </w:r>
            <w:r w:rsidR="002603B7">
              <w:rPr>
                <w:rFonts w:hint="eastAsia"/>
                <w:b w:val="0"/>
                <w:sz w:val="18"/>
                <w:szCs w:val="18"/>
              </w:rPr>
              <w:t>4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7990598A" w14:textId="5129EE5B" w:rsidR="00E3504A" w:rsidRPr="000C45B6" w:rsidRDefault="008A610C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3353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31C803AC" w14:textId="50AA00E9" w:rsidR="00E3504A" w:rsidRPr="00EA7EE5" w:rsidRDefault="008A610C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702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6141BB5E" w14:textId="074964E6" w:rsidR="00E3504A" w:rsidRPr="00EA7EE5" w:rsidRDefault="008A610C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31BDF5D7" w14:textId="77777777" w:rsidR="00E3504A" w:rsidRPr="00EA7EE5" w:rsidRDefault="00E3504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778090B4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330932C" w14:textId="17AA2AF4" w:rsidR="00E3504A" w:rsidRPr="00F13B14" w:rsidRDefault="00FA2686" w:rsidP="00F74FDD">
            <w:pPr>
              <w:spacing w:line="240" w:lineRule="exact"/>
              <w:jc w:val="both"/>
              <w:rPr>
                <w:color w:val="FF0000"/>
                <w:sz w:val="18"/>
                <w:szCs w:val="18"/>
              </w:rPr>
            </w:pPr>
            <w:r w:rsidRPr="00F13B14">
              <w:rPr>
                <w:color w:val="FF0000"/>
                <w:sz w:val="18"/>
                <w:szCs w:val="18"/>
              </w:rPr>
              <w:t>1</w:t>
            </w:r>
            <w:r w:rsidR="002603B7">
              <w:rPr>
                <w:rFonts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98ACC63" w14:textId="2C4EE417" w:rsidR="00E3504A" w:rsidRPr="000C45B6" w:rsidRDefault="00B32C03" w:rsidP="00F74FDD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FF0000"/>
                <w:sz w:val="18"/>
                <w:szCs w:val="18"/>
              </w:rPr>
            </w:pPr>
            <w:r w:rsidRPr="000C45B6">
              <w:rPr>
                <w:b/>
                <w:i/>
                <w:color w:val="FF0000"/>
                <w:sz w:val="18"/>
                <w:szCs w:val="18"/>
              </w:rPr>
              <w:t>MGG_03354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CCFBDCB" w14:textId="69910525" w:rsidR="00E3504A" w:rsidRPr="00F13B14" w:rsidRDefault="00B32C03" w:rsidP="00F74FDD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F13B14">
              <w:rPr>
                <w:b/>
                <w:color w:val="FF0000"/>
                <w:sz w:val="18"/>
                <w:szCs w:val="18"/>
              </w:rPr>
              <w:t>634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8B0E7B1" w14:textId="111EDE91" w:rsidR="00E3504A" w:rsidRPr="00F13B14" w:rsidRDefault="00B32C03" w:rsidP="00F74FDD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F13B14">
              <w:rPr>
                <w:b/>
                <w:color w:val="FF0000"/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5B54E0F" w14:textId="17EF095A" w:rsidR="00E3504A" w:rsidRPr="00F13B14" w:rsidRDefault="00B32C03" w:rsidP="00F74FDD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F13B14">
              <w:rPr>
                <w:b/>
                <w:color w:val="FF0000"/>
                <w:sz w:val="18"/>
                <w:szCs w:val="18"/>
              </w:rPr>
              <w:t>Identified as MoCDIP7</w:t>
            </w:r>
          </w:p>
        </w:tc>
      </w:tr>
      <w:tr w:rsidR="00496153" w:rsidRPr="00EA7EE5" w14:paraId="01E70168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4A49A550" w14:textId="0DD06B2F" w:rsidR="00E3504A" w:rsidRPr="00EA7EE5" w:rsidRDefault="002603B7" w:rsidP="00F74FDD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16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0657BE9D" w14:textId="321EF3E6" w:rsidR="00E3504A" w:rsidRPr="000C45B6" w:rsidRDefault="00901103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4301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6F384AA0" w14:textId="687F8536" w:rsidR="00E3504A" w:rsidRPr="00EA7EE5" w:rsidRDefault="00901103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38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5D93C1CD" w14:textId="52CA4A73" w:rsidR="00E3504A" w:rsidRPr="00EA7EE5" w:rsidRDefault="002E771C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087EC20C" w14:textId="77777777" w:rsidR="00E3504A" w:rsidRPr="00EA7EE5" w:rsidRDefault="00E3504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5E414C24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62DAB5B" w14:textId="5C4BBD24" w:rsidR="00E3504A" w:rsidRPr="00EA7EE5" w:rsidRDefault="002603B7" w:rsidP="00F74FDD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17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1137ADB" w14:textId="424F48FA" w:rsidR="00E3504A" w:rsidRPr="000C45B6" w:rsidRDefault="002A421B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4311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35D0844" w14:textId="76AF6C4B" w:rsidR="00E3504A" w:rsidRPr="00EA7EE5" w:rsidRDefault="002A421B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1066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312D0F9" w14:textId="55586414" w:rsidR="00E3504A" w:rsidRPr="00EA7EE5" w:rsidRDefault="002A421B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 xml:space="preserve">3',5'-bisphosphate </w:t>
            </w:r>
            <w:proofErr w:type="spellStart"/>
            <w:r w:rsidRPr="00EA7EE5">
              <w:rPr>
                <w:sz w:val="18"/>
                <w:szCs w:val="18"/>
              </w:rPr>
              <w:t>nucleotidase</w:t>
            </w:r>
            <w:proofErr w:type="spellEnd"/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3E7CA1B" w14:textId="77777777" w:rsidR="00E3504A" w:rsidRPr="00EA7EE5" w:rsidRDefault="00E3504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603B7" w:rsidRPr="00EA7EE5" w14:paraId="257F9222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1A7E1ECB" w14:textId="0F466E7F" w:rsidR="002603B7" w:rsidRPr="00EA7EE5" w:rsidRDefault="002603B7" w:rsidP="00F74FDD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18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73700CF0" w14:textId="024245B7" w:rsidR="002603B7" w:rsidRPr="000C45B6" w:rsidRDefault="002603B7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GG_04343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2CAD400F" w14:textId="73B0AE35" w:rsidR="002603B7" w:rsidRPr="00EA7EE5" w:rsidRDefault="006B7B10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26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0D7F5672" w14:textId="2238AF7B" w:rsidR="002603B7" w:rsidRPr="00EA7EE5" w:rsidRDefault="006F2282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E</w:t>
            </w:r>
            <w:r w:rsidRPr="006F2282">
              <w:rPr>
                <w:sz w:val="18"/>
                <w:szCs w:val="18"/>
              </w:rPr>
              <w:t>xtradiol</w:t>
            </w:r>
            <w:proofErr w:type="spellEnd"/>
            <w:r w:rsidRPr="006F2282">
              <w:rPr>
                <w:sz w:val="18"/>
                <w:szCs w:val="18"/>
              </w:rPr>
              <w:t xml:space="preserve"> ring-cleavage dioxygenase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69240278" w14:textId="77777777" w:rsidR="002603B7" w:rsidRPr="00EA7EE5" w:rsidRDefault="002603B7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4484F0B9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A12F538" w14:textId="25AA0290" w:rsidR="00E3504A" w:rsidRPr="00EA7EE5" w:rsidRDefault="002603B7" w:rsidP="00F74FDD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19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4562DA7" w14:textId="75017D00" w:rsidR="00E3504A" w:rsidRPr="000C45B6" w:rsidRDefault="001F1F57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4580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9221E02" w14:textId="55256B4D" w:rsidR="00E3504A" w:rsidRPr="00EA7EE5" w:rsidRDefault="001F1F57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81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CE6115D" w14:textId="004484AD" w:rsidR="00E3504A" w:rsidRPr="00EA7EE5" w:rsidRDefault="001F1F57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134E012" w14:textId="77777777" w:rsidR="00E3504A" w:rsidRPr="00EA7EE5" w:rsidRDefault="00E3504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5D67EEF9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3B13CF69" w14:textId="240F922C" w:rsidR="00E3504A" w:rsidRPr="00EA7EE5" w:rsidRDefault="002603B7" w:rsidP="00F74FDD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20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0208BFB2" w14:textId="04D32A96" w:rsidR="00E3504A" w:rsidRPr="000C45B6" w:rsidRDefault="002603B7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GG_04841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24AECD42" w14:textId="4FB0254C" w:rsidR="00E3504A" w:rsidRPr="00EA7EE5" w:rsidRDefault="008A331B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26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61051C4B" w14:textId="7286865C" w:rsidR="00E3504A" w:rsidRPr="00EA7EE5" w:rsidRDefault="0070063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1C1B4662" w14:textId="77777777" w:rsidR="00E3504A" w:rsidRPr="00EA7EE5" w:rsidRDefault="00E3504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099230D5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747AA55" w14:textId="102029AC" w:rsidR="00E3504A" w:rsidRPr="00EA7EE5" w:rsidRDefault="00FA2686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2</w:t>
            </w:r>
            <w:r w:rsidR="002603B7">
              <w:rPr>
                <w:rFonts w:hint="eastAsia"/>
                <w:b w:val="0"/>
                <w:sz w:val="18"/>
                <w:szCs w:val="18"/>
              </w:rPr>
              <w:t>1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35E83F4" w14:textId="73C25B63" w:rsidR="00E3504A" w:rsidRPr="000C45B6" w:rsidRDefault="0076153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4889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BF8F1E5" w14:textId="0238E7DE" w:rsidR="00E3504A" w:rsidRPr="00EA7EE5" w:rsidRDefault="0076153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579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864B842" w14:textId="0BFE969B" w:rsidR="00E3504A" w:rsidRPr="00EA7EE5" w:rsidRDefault="0076153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AFD7C31" w14:textId="77777777" w:rsidR="00E3504A" w:rsidRPr="00EA7EE5" w:rsidRDefault="00E3504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6C87F2D9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4868045D" w14:textId="2FFF6E80" w:rsidR="00E3504A" w:rsidRPr="00EA7EE5" w:rsidRDefault="00FA2686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2</w:t>
            </w:r>
            <w:r w:rsidR="002603B7">
              <w:rPr>
                <w:rFonts w:hint="eastAsia"/>
                <w:b w:val="0"/>
                <w:sz w:val="18"/>
                <w:szCs w:val="18"/>
              </w:rPr>
              <w:t>2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597C4B56" w14:textId="6E648463" w:rsidR="00E3504A" w:rsidRPr="000C45B6" w:rsidRDefault="004B2307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4925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1062FD22" w14:textId="2137CB98" w:rsidR="00E3504A" w:rsidRPr="00EA7EE5" w:rsidRDefault="004B2307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597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4095C17E" w14:textId="5C485CB8" w:rsidR="00E3504A" w:rsidRPr="00EA7EE5" w:rsidRDefault="004B2307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4C2CC4D5" w14:textId="77777777" w:rsidR="00E3504A" w:rsidRPr="00EA7EE5" w:rsidRDefault="00E3504A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496153" w:rsidRPr="00EA7EE5" w14:paraId="026CE8F5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67C5602" w14:textId="0C8DA2D5" w:rsidR="00E3504A" w:rsidRPr="00EA7EE5" w:rsidRDefault="00FA2686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2</w:t>
            </w:r>
            <w:r w:rsidR="002603B7">
              <w:rPr>
                <w:rFonts w:hint="eastAsia"/>
                <w:b w:val="0"/>
                <w:sz w:val="18"/>
                <w:szCs w:val="18"/>
              </w:rPr>
              <w:t>3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AFC6936" w14:textId="7D0589A4" w:rsidR="00E3504A" w:rsidRPr="000C45B6" w:rsidRDefault="00A062A1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4963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05D1855" w14:textId="587E4CDE" w:rsidR="00E3504A" w:rsidRPr="00EA7EE5" w:rsidRDefault="00A062A1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175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E7B34F2" w14:textId="6032EDF8" w:rsidR="00E3504A" w:rsidRPr="00EA7EE5" w:rsidRDefault="00A062A1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7AAE701" w14:textId="77777777" w:rsidR="00E3504A" w:rsidRPr="00EA7EE5" w:rsidRDefault="00E3504A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11A9E9F1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2731BF72" w14:textId="6543289B" w:rsidR="00F13B14" w:rsidRPr="00F13B14" w:rsidRDefault="00F13B14" w:rsidP="00F74FDD">
            <w:pPr>
              <w:jc w:val="both"/>
              <w:rPr>
                <w:color w:val="FF0000"/>
                <w:sz w:val="18"/>
                <w:szCs w:val="18"/>
              </w:rPr>
            </w:pPr>
            <w:r w:rsidRPr="00F13B14">
              <w:rPr>
                <w:color w:val="FF0000"/>
                <w:sz w:val="18"/>
                <w:szCs w:val="18"/>
              </w:rPr>
              <w:t>2</w:t>
            </w:r>
            <w:r w:rsidR="002603B7">
              <w:rPr>
                <w:rFonts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3A8A33FC" w14:textId="5FAF1198" w:rsidR="00F13B14" w:rsidRPr="000C45B6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FF0000"/>
                <w:sz w:val="18"/>
                <w:szCs w:val="18"/>
              </w:rPr>
            </w:pPr>
            <w:r w:rsidRPr="000C45B6">
              <w:rPr>
                <w:b/>
                <w:i/>
                <w:color w:val="FF0000"/>
                <w:sz w:val="18"/>
                <w:szCs w:val="18"/>
              </w:rPr>
              <w:t>MGG_05038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62F92489" w14:textId="076E03AE" w:rsidR="00F13B14" w:rsidRPr="00F13B14" w:rsidRDefault="009D540F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1476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0AFB7B62" w14:textId="2868D114" w:rsidR="00F13B14" w:rsidRPr="00F13B14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>
              <w:rPr>
                <w:rFonts w:hint="eastAsia"/>
                <w:b/>
                <w:color w:val="FF0000"/>
                <w:sz w:val="18"/>
                <w:szCs w:val="18"/>
              </w:rPr>
              <w:t>E</w:t>
            </w:r>
            <w:r>
              <w:rPr>
                <w:b/>
                <w:color w:val="FF0000"/>
                <w:sz w:val="18"/>
                <w:szCs w:val="18"/>
              </w:rPr>
              <w:t xml:space="preserve">EP1 </w:t>
            </w:r>
            <w:r w:rsidR="0069343A">
              <w:rPr>
                <w:b/>
                <w:color w:val="FF0000"/>
                <w:sz w:val="18"/>
                <w:szCs w:val="18"/>
              </w:rPr>
              <w:t>s</w:t>
            </w:r>
            <w:r>
              <w:rPr>
                <w:b/>
                <w:color w:val="FF0000"/>
                <w:sz w:val="18"/>
                <w:szCs w:val="18"/>
              </w:rPr>
              <w:t>uperfamily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6CB90962" w14:textId="7AAD7EC1" w:rsidR="00F13B14" w:rsidRPr="00F13B14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F13B14">
              <w:rPr>
                <w:b/>
                <w:color w:val="FF0000"/>
                <w:sz w:val="18"/>
                <w:szCs w:val="18"/>
              </w:rPr>
              <w:t>Identified as MoCDIP</w:t>
            </w:r>
            <w:r>
              <w:rPr>
                <w:b/>
                <w:color w:val="FF0000"/>
                <w:sz w:val="18"/>
                <w:szCs w:val="18"/>
              </w:rPr>
              <w:t>8</w:t>
            </w:r>
          </w:p>
        </w:tc>
      </w:tr>
      <w:tr w:rsidR="00F13B14" w:rsidRPr="00EA7EE5" w14:paraId="2D64FFC8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E808769" w14:textId="4364CD13" w:rsidR="00F13B14" w:rsidRPr="00F13B14" w:rsidRDefault="00F13B14" w:rsidP="00F74FDD">
            <w:pPr>
              <w:jc w:val="both"/>
              <w:rPr>
                <w:b w:val="0"/>
                <w:sz w:val="18"/>
                <w:szCs w:val="18"/>
              </w:rPr>
            </w:pPr>
            <w:r w:rsidRPr="00F13B14">
              <w:rPr>
                <w:b w:val="0"/>
                <w:sz w:val="18"/>
                <w:szCs w:val="18"/>
              </w:rPr>
              <w:t>2</w:t>
            </w:r>
            <w:r w:rsidR="002603B7">
              <w:rPr>
                <w:rFonts w:hint="eastAsia"/>
                <w:b w:val="0"/>
                <w:sz w:val="18"/>
                <w:szCs w:val="18"/>
              </w:rPr>
              <w:t>5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3D79E36" w14:textId="4C9BEAEE" w:rsidR="00F13B14" w:rsidRPr="000C45B6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5075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1DD5A01" w14:textId="14909C7B" w:rsidR="00F13B14" w:rsidRPr="00F13B14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3B14">
              <w:rPr>
                <w:sz w:val="18"/>
                <w:szCs w:val="18"/>
              </w:rPr>
              <w:t>663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3D2B0C8" w14:textId="68DCE5F5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3B14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4D4A905" w14:textId="77777777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0D17A8F9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16B562C4" w14:textId="0F284E48" w:rsidR="00F13B14" w:rsidRPr="00EA7EE5" w:rsidRDefault="00F13B14" w:rsidP="00F74FDD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2</w:t>
            </w:r>
            <w:r w:rsidR="002603B7">
              <w:rPr>
                <w:rFonts w:hint="eastAsia"/>
                <w:b w:val="0"/>
                <w:sz w:val="18"/>
                <w:szCs w:val="18"/>
              </w:rPr>
              <w:t>6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479ABB24" w14:textId="15871313" w:rsidR="00F13B14" w:rsidRPr="000C45B6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5109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160A27ED" w14:textId="79F385E2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1026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1EAA6C64" w14:textId="6989AE59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0B0D0223" w14:textId="77777777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54EC1E9F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42EB0F0" w14:textId="1E636412" w:rsidR="00F13B14" w:rsidRPr="00EA7EE5" w:rsidRDefault="002603B7" w:rsidP="00F74FDD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27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E46A574" w14:textId="2A329F53" w:rsidR="00F13B14" w:rsidRPr="000C45B6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5518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7462ACE" w14:textId="73170858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51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9E50E9B" w14:textId="670ABF02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36E2E1F" w14:textId="77777777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5C4F72B8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015F9EEB" w14:textId="7E87D53C" w:rsidR="00F13B14" w:rsidRPr="00EA7EE5" w:rsidRDefault="002603B7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28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4C605917" w14:textId="0D714791" w:rsidR="00F13B14" w:rsidRPr="000C45B6" w:rsidRDefault="00F13B14" w:rsidP="008D13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5896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27469848" w14:textId="4DD33508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09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5A4CC7B0" w14:textId="36EB2F41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4E959A5B" w14:textId="77777777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24500496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EF0D8A1" w14:textId="7A9E2A8D" w:rsidR="00F13B14" w:rsidRPr="00EA7EE5" w:rsidRDefault="002603B7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29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8B385E3" w14:textId="3035B809" w:rsidR="00F13B14" w:rsidRPr="000C45B6" w:rsidRDefault="00F13B14" w:rsidP="008D13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6302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A241070" w14:textId="17E20890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26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4974A4B" w14:textId="328672C6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DNA polymerase epsilon subunit C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B09DC29" w14:textId="77777777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48FCA9E4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2CCCB35A" w14:textId="68F33A68" w:rsidR="00F13B14" w:rsidRPr="00EA7EE5" w:rsidRDefault="00F13B14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3</w:t>
            </w:r>
            <w:r w:rsidR="002603B7">
              <w:rPr>
                <w:rFonts w:hint="eastAsia"/>
                <w:b w:val="0"/>
                <w:sz w:val="18"/>
                <w:szCs w:val="18"/>
              </w:rPr>
              <w:t>0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44095AC3" w14:textId="3336BAF4" w:rsidR="00F13B14" w:rsidRPr="000C45B6" w:rsidRDefault="00F13B14" w:rsidP="008D13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6601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35EBC73A" w14:textId="55AEF9EE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12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3146D47D" w14:textId="603E4155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05527FC7" w14:textId="77777777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762FD5CC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00E7D4D" w14:textId="719CDECB" w:rsidR="00F13B14" w:rsidRPr="00F13B14" w:rsidRDefault="00F13B14" w:rsidP="008D133C">
            <w:pPr>
              <w:jc w:val="both"/>
              <w:rPr>
                <w:b w:val="0"/>
                <w:sz w:val="18"/>
                <w:szCs w:val="18"/>
              </w:rPr>
            </w:pPr>
            <w:r w:rsidRPr="00F13B14">
              <w:rPr>
                <w:b w:val="0"/>
                <w:sz w:val="18"/>
                <w:szCs w:val="18"/>
              </w:rPr>
              <w:t>3</w:t>
            </w:r>
            <w:r w:rsidR="002603B7">
              <w:rPr>
                <w:rFonts w:hint="eastAsia"/>
                <w:b w:val="0"/>
                <w:sz w:val="18"/>
                <w:szCs w:val="18"/>
              </w:rPr>
              <w:t>1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66E9B4E8" w14:textId="42FF4754" w:rsidR="00F13B14" w:rsidRPr="000C45B6" w:rsidRDefault="00F13B14" w:rsidP="008D13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6665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85" w:type="dxa"/>
              <w:right w:w="85" w:type="dxa"/>
            </w:tcMar>
          </w:tcPr>
          <w:p w14:paraId="2ECE227E" w14:textId="56602C5E" w:rsidR="00F13B14" w:rsidRPr="00F13B14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3B14">
              <w:rPr>
                <w:sz w:val="18"/>
                <w:szCs w:val="18"/>
              </w:rPr>
              <w:t>378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50DF911" w14:textId="1641F10D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3B14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418CAFA" w14:textId="77777777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55A37E57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2429F26A" w14:textId="10CCD5C1" w:rsidR="00F13B14" w:rsidRPr="00EA7EE5" w:rsidRDefault="00F13B14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3</w:t>
            </w:r>
            <w:r w:rsidR="002603B7">
              <w:rPr>
                <w:rFonts w:hint="eastAsia"/>
                <w:b w:val="0"/>
                <w:sz w:val="18"/>
                <w:szCs w:val="18"/>
              </w:rPr>
              <w:t>2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7845975C" w14:textId="7AEE121D" w:rsidR="00F13B14" w:rsidRPr="000C45B6" w:rsidRDefault="00F13B14" w:rsidP="008D13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6835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20CC8FDF" w14:textId="1A39DC72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762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62B823C5" w14:textId="5B181C86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4D411A87" w14:textId="77777777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45DB92E9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C32AC83" w14:textId="7F856945" w:rsidR="00F13B14" w:rsidRPr="00EA7EE5" w:rsidRDefault="002603B7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33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F1126C9" w14:textId="23B58503" w:rsidR="00F13B14" w:rsidRPr="000C45B6" w:rsidRDefault="002603B7" w:rsidP="008D13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GG_06994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009B6FA" w14:textId="1AE1C157" w:rsidR="00F13B14" w:rsidRPr="00EA7EE5" w:rsidRDefault="009C061D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0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FBD5302" w14:textId="439864B6" w:rsidR="00F13B14" w:rsidRPr="00EA7EE5" w:rsidRDefault="009C061D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D266AC9" w14:textId="77777777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39AC2334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139FD215" w14:textId="5D25273B" w:rsidR="00F13B14" w:rsidRPr="00EA7EE5" w:rsidRDefault="00F13B14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3</w:t>
            </w:r>
            <w:r w:rsidR="002603B7">
              <w:rPr>
                <w:rFonts w:hint="eastAsia"/>
                <w:b w:val="0"/>
                <w:sz w:val="18"/>
                <w:szCs w:val="18"/>
              </w:rPr>
              <w:t>4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754B3682" w14:textId="06717AAD" w:rsidR="00F13B14" w:rsidRPr="000C45B6" w:rsidRDefault="00F13B14" w:rsidP="008D13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7184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617712FC" w14:textId="4A7BF9BE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39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30202DD5" w14:textId="31728A9A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5D8B0783" w14:textId="77777777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311F444D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BCF49F9" w14:textId="5537C3F4" w:rsidR="00F13B14" w:rsidRPr="00EA7EE5" w:rsidRDefault="00F13B14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3</w:t>
            </w:r>
            <w:r w:rsidR="002603B7">
              <w:rPr>
                <w:rFonts w:hint="eastAsia"/>
                <w:b w:val="0"/>
                <w:sz w:val="18"/>
                <w:szCs w:val="18"/>
              </w:rPr>
              <w:t>5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A55A541" w14:textId="79A200FA" w:rsidR="00F13B14" w:rsidRPr="000C45B6" w:rsidRDefault="00F13B14" w:rsidP="008D13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7355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2B1999C" w14:textId="570C6DF5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47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25EDE33" w14:textId="4B718F83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C7F0CE9" w14:textId="77777777" w:rsidR="00F13B14" w:rsidRPr="00EA7EE5" w:rsidRDefault="00F13B14" w:rsidP="00F74F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13B14" w:rsidRPr="00EA7EE5" w14:paraId="7A196AFB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178C08FB" w14:textId="5E0E054A" w:rsidR="00F13B14" w:rsidRPr="00EA7EE5" w:rsidRDefault="002603B7" w:rsidP="008D133C">
            <w:pPr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36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724131D7" w14:textId="79B6EAF6" w:rsidR="00F13B14" w:rsidRPr="000C45B6" w:rsidRDefault="00F13B14" w:rsidP="008D1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7390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4A21E8D6" w14:textId="7960D66D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897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11EE2A98" w14:textId="4D7A8E20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Coagulation factor 5/8 type domain-containing protein</w:t>
            </w:r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78E4BC51" w14:textId="77777777" w:rsidR="00F13B14" w:rsidRPr="00EA7EE5" w:rsidRDefault="00F13B14" w:rsidP="00F74F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D133C" w:rsidRPr="00EA7EE5" w14:paraId="22300170" w14:textId="77777777" w:rsidTr="008D1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412F78D" w14:textId="7607585F" w:rsidR="008D133C" w:rsidRDefault="008D133C" w:rsidP="008D133C">
            <w:pPr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37</w:t>
            </w:r>
          </w:p>
        </w:tc>
        <w:tc>
          <w:tcPr>
            <w:tcW w:w="64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6AFC3D8" w14:textId="11368DA6" w:rsidR="008D133C" w:rsidRPr="000C45B6" w:rsidRDefault="008D133C" w:rsidP="008D1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7632</w:t>
            </w:r>
          </w:p>
        </w:tc>
        <w:tc>
          <w:tcPr>
            <w:tcW w:w="68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FF93DB0" w14:textId="74E4C61C" w:rsidR="008D133C" w:rsidRPr="00EA7EE5" w:rsidRDefault="008D133C" w:rsidP="008D13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930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7C06B78" w14:textId="079111D8" w:rsidR="008D133C" w:rsidRPr="00EA7EE5" w:rsidRDefault="008D133C" w:rsidP="008D13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Endonuclease/exonuclease/phosphatase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BE7AEF7" w14:textId="77777777" w:rsidR="008D133C" w:rsidRPr="00EA7EE5" w:rsidRDefault="008D133C" w:rsidP="008D13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D133C" w:rsidRPr="00EA7EE5" w14:paraId="3BAACBFF" w14:textId="77777777" w:rsidTr="008D1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tcMar>
              <w:left w:w="85" w:type="dxa"/>
              <w:right w:w="85" w:type="dxa"/>
            </w:tcMar>
          </w:tcPr>
          <w:p w14:paraId="26B3F902" w14:textId="3B7B0737" w:rsidR="008D133C" w:rsidRDefault="008D133C" w:rsidP="008D133C">
            <w:pPr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38</w:t>
            </w:r>
          </w:p>
        </w:tc>
        <w:tc>
          <w:tcPr>
            <w:tcW w:w="645" w:type="pct"/>
            <w:gridSpan w:val="2"/>
            <w:tcMar>
              <w:left w:w="85" w:type="dxa"/>
              <w:right w:w="85" w:type="dxa"/>
            </w:tcMar>
          </w:tcPr>
          <w:p w14:paraId="61649AF7" w14:textId="7D05CFE8" w:rsidR="008D133C" w:rsidRPr="000C45B6" w:rsidRDefault="008D133C" w:rsidP="008D1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GG_07677</w:t>
            </w:r>
          </w:p>
        </w:tc>
        <w:tc>
          <w:tcPr>
            <w:tcW w:w="688" w:type="pct"/>
            <w:gridSpan w:val="2"/>
            <w:tcMar>
              <w:left w:w="85" w:type="dxa"/>
              <w:right w:w="85" w:type="dxa"/>
            </w:tcMar>
          </w:tcPr>
          <w:p w14:paraId="6B99DC61" w14:textId="5C302D0C" w:rsidR="008D133C" w:rsidRPr="00EA7EE5" w:rsidRDefault="005A45E4" w:rsidP="008D13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0</w:t>
            </w:r>
          </w:p>
        </w:tc>
        <w:tc>
          <w:tcPr>
            <w:tcW w:w="2317" w:type="pct"/>
            <w:tcMar>
              <w:left w:w="85" w:type="dxa"/>
              <w:right w:w="85" w:type="dxa"/>
            </w:tcMar>
          </w:tcPr>
          <w:p w14:paraId="08A86F9A" w14:textId="48765C11" w:rsidR="008D133C" w:rsidRPr="00EA7EE5" w:rsidRDefault="005A45E4" w:rsidP="005A45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Pr="005A45E4">
              <w:rPr>
                <w:sz w:val="18"/>
                <w:szCs w:val="18"/>
              </w:rPr>
              <w:t xml:space="preserve">hamnogalacturonan </w:t>
            </w:r>
            <w:proofErr w:type="spellStart"/>
            <w:r w:rsidRPr="005A45E4">
              <w:rPr>
                <w:sz w:val="18"/>
                <w:szCs w:val="18"/>
              </w:rPr>
              <w:t>acetylesterase</w:t>
            </w:r>
            <w:proofErr w:type="spellEnd"/>
          </w:p>
        </w:tc>
        <w:tc>
          <w:tcPr>
            <w:tcW w:w="1107" w:type="pct"/>
            <w:tcMar>
              <w:left w:w="85" w:type="dxa"/>
              <w:right w:w="85" w:type="dxa"/>
            </w:tcMar>
          </w:tcPr>
          <w:p w14:paraId="40CE0BE3" w14:textId="77777777" w:rsidR="008D133C" w:rsidRPr="00EA7EE5" w:rsidRDefault="008D133C" w:rsidP="008D13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D133C" w:rsidRPr="00EA7EE5" w14:paraId="42072E40" w14:textId="77777777" w:rsidTr="00683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9E658A4" w14:textId="09B3EA41" w:rsidR="008D133C" w:rsidRPr="00EA7EE5" w:rsidRDefault="008D133C" w:rsidP="008D133C">
            <w:pPr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39</w:t>
            </w:r>
          </w:p>
        </w:tc>
        <w:tc>
          <w:tcPr>
            <w:tcW w:w="648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4E3942D" w14:textId="77777777" w:rsidR="008D133C" w:rsidRPr="000C45B6" w:rsidRDefault="008D133C" w:rsidP="008D1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7791</w:t>
            </w:r>
          </w:p>
        </w:tc>
        <w:tc>
          <w:tcPr>
            <w:tcW w:w="673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9B83AEA" w14:textId="77777777" w:rsidR="008D133C" w:rsidRPr="00EA7EE5" w:rsidRDefault="008D133C" w:rsidP="008D1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16</w:t>
            </w:r>
          </w:p>
        </w:tc>
        <w:tc>
          <w:tcPr>
            <w:tcW w:w="231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BB92888" w14:textId="77777777" w:rsidR="008D133C" w:rsidRPr="00EA7EE5" w:rsidRDefault="008D133C" w:rsidP="008D1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Surface protein 1</w:t>
            </w:r>
          </w:p>
        </w:tc>
        <w:tc>
          <w:tcPr>
            <w:tcW w:w="1107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954B741" w14:textId="77777777" w:rsidR="008D133C" w:rsidRPr="00EA7EE5" w:rsidRDefault="008D133C" w:rsidP="008D1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D133C" w:rsidRPr="00EA7EE5" w14:paraId="53A514B0" w14:textId="77777777" w:rsidTr="006834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" w:type="pct"/>
            <w:gridSpan w:val="2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8862DFC" w14:textId="4C83E7BD" w:rsidR="008D133C" w:rsidRPr="00EA7EE5" w:rsidRDefault="008D133C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4</w:t>
            </w:r>
            <w:r>
              <w:rPr>
                <w:rFonts w:hint="eastAsia"/>
                <w:b w:val="0"/>
                <w:sz w:val="18"/>
                <w:szCs w:val="18"/>
              </w:rPr>
              <w:t>0</w:t>
            </w:r>
          </w:p>
        </w:tc>
        <w:tc>
          <w:tcPr>
            <w:tcW w:w="648" w:type="pct"/>
            <w:gridSpan w:val="2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3E9EE321" w14:textId="77777777" w:rsidR="008D133C" w:rsidRPr="000C45B6" w:rsidRDefault="008D133C" w:rsidP="008D1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7816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707C46DF" w14:textId="77777777" w:rsidR="008D133C" w:rsidRPr="00EA7EE5" w:rsidRDefault="008D133C" w:rsidP="008D1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86</w:t>
            </w:r>
          </w:p>
        </w:tc>
        <w:tc>
          <w:tcPr>
            <w:tcW w:w="2317" w:type="pct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6AB7C9B4" w14:textId="77777777" w:rsidR="008D133C" w:rsidRPr="00EA7EE5" w:rsidRDefault="008D133C" w:rsidP="008D1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07" w:type="pct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14:paraId="27C1DF6D" w14:textId="77777777" w:rsidR="008D133C" w:rsidRPr="00EA7EE5" w:rsidRDefault="008D133C" w:rsidP="008D1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63FFEDD" w14:textId="3A4D7D85" w:rsidR="00623AC8" w:rsidRDefault="002603B7" w:rsidP="00E4773B">
      <w:pPr>
        <w:spacing w:beforeLines="50" w:before="156"/>
        <w:rPr>
          <w:sz w:val="21"/>
          <w:szCs w:val="21"/>
        </w:rPr>
      </w:pPr>
      <w:r>
        <w:rPr>
          <w:b/>
          <w:sz w:val="21"/>
          <w:szCs w:val="21"/>
        </w:rPr>
        <w:br w:type="page"/>
      </w:r>
      <w:r w:rsidR="00C17103">
        <w:rPr>
          <w:b/>
          <w:sz w:val="21"/>
          <w:szCs w:val="21"/>
        </w:rPr>
        <w:lastRenderedPageBreak/>
        <w:t xml:space="preserve">Additional file 1: </w:t>
      </w:r>
      <w:r w:rsidR="00C17103" w:rsidRPr="00F13B14">
        <w:rPr>
          <w:b/>
          <w:sz w:val="21"/>
          <w:szCs w:val="21"/>
        </w:rPr>
        <w:t>T</w:t>
      </w:r>
      <w:r w:rsidR="00C17103">
        <w:rPr>
          <w:b/>
          <w:sz w:val="21"/>
          <w:szCs w:val="21"/>
        </w:rPr>
        <w:t xml:space="preserve">able </w:t>
      </w:r>
      <w:r w:rsidR="00C17103" w:rsidRPr="00F13B14">
        <w:rPr>
          <w:b/>
          <w:sz w:val="21"/>
          <w:szCs w:val="21"/>
        </w:rPr>
        <w:t>S</w:t>
      </w:r>
      <w:r w:rsidR="00C17103">
        <w:rPr>
          <w:b/>
          <w:sz w:val="21"/>
          <w:szCs w:val="21"/>
        </w:rPr>
        <w:t>1</w:t>
      </w:r>
      <w:r w:rsidR="00C17103" w:rsidRPr="00F13B14">
        <w:rPr>
          <w:b/>
          <w:sz w:val="21"/>
          <w:szCs w:val="21"/>
        </w:rPr>
        <w:t xml:space="preserve"> </w:t>
      </w:r>
      <w:proofErr w:type="gramStart"/>
      <w:r w:rsidR="00623AC8" w:rsidRPr="00623AC8">
        <w:rPr>
          <w:sz w:val="21"/>
          <w:szCs w:val="21"/>
        </w:rPr>
        <w:t>The</w:t>
      </w:r>
      <w:proofErr w:type="gramEnd"/>
      <w:r w:rsidR="00623AC8" w:rsidRPr="00623AC8">
        <w:rPr>
          <w:sz w:val="21"/>
          <w:szCs w:val="21"/>
        </w:rPr>
        <w:t xml:space="preserve"> </w:t>
      </w:r>
      <w:r w:rsidR="00B93701">
        <w:rPr>
          <w:rFonts w:hint="eastAsia"/>
          <w:sz w:val="21"/>
          <w:szCs w:val="21"/>
        </w:rPr>
        <w:t>98</w:t>
      </w:r>
      <w:r w:rsidR="00623AC8" w:rsidRPr="00623AC8">
        <w:rPr>
          <w:sz w:val="21"/>
          <w:szCs w:val="21"/>
        </w:rPr>
        <w:t xml:space="preserve"> cloned </w:t>
      </w:r>
      <w:r w:rsidR="00623AC8" w:rsidRPr="00623AC8">
        <w:rPr>
          <w:i/>
          <w:sz w:val="21"/>
          <w:szCs w:val="21"/>
        </w:rPr>
        <w:t>in-planta</w:t>
      </w:r>
      <w:r w:rsidR="00623AC8" w:rsidRPr="00623AC8">
        <w:rPr>
          <w:sz w:val="21"/>
          <w:szCs w:val="21"/>
        </w:rPr>
        <w:t xml:space="preserve"> expressed </w:t>
      </w:r>
      <w:r w:rsidR="00623AC8" w:rsidRPr="00623AC8">
        <w:rPr>
          <w:i/>
          <w:sz w:val="21"/>
          <w:szCs w:val="21"/>
        </w:rPr>
        <w:t xml:space="preserve">M. </w:t>
      </w:r>
      <w:proofErr w:type="spellStart"/>
      <w:r w:rsidR="00623AC8" w:rsidRPr="00623AC8">
        <w:rPr>
          <w:i/>
          <w:sz w:val="21"/>
          <w:szCs w:val="21"/>
        </w:rPr>
        <w:t>oryzae</w:t>
      </w:r>
      <w:proofErr w:type="spellEnd"/>
      <w:r w:rsidR="00623AC8" w:rsidRPr="00623AC8">
        <w:rPr>
          <w:sz w:val="21"/>
          <w:szCs w:val="21"/>
        </w:rPr>
        <w:t xml:space="preserve"> </w:t>
      </w:r>
      <w:r w:rsidR="00E4773B">
        <w:rPr>
          <w:sz w:val="21"/>
          <w:szCs w:val="21"/>
        </w:rPr>
        <w:t xml:space="preserve">genes encoding </w:t>
      </w:r>
      <w:r w:rsidR="00623AC8" w:rsidRPr="00623AC8">
        <w:rPr>
          <w:sz w:val="21"/>
          <w:szCs w:val="21"/>
        </w:rPr>
        <w:t>putative secreted protein</w:t>
      </w:r>
      <w:r w:rsidR="00E4773B">
        <w:rPr>
          <w:sz w:val="21"/>
          <w:szCs w:val="21"/>
        </w:rPr>
        <w:t xml:space="preserve"> (continued)</w:t>
      </w:r>
    </w:p>
    <w:p w14:paraId="22DA89DC" w14:textId="77777777" w:rsidR="00E4773B" w:rsidRPr="00F13B14" w:rsidRDefault="00E4773B" w:rsidP="00E4773B">
      <w:pPr>
        <w:spacing w:line="240" w:lineRule="exact"/>
        <w:rPr>
          <w:b/>
          <w:sz w:val="21"/>
          <w:szCs w:val="21"/>
        </w:rPr>
      </w:pPr>
    </w:p>
    <w:tbl>
      <w:tblPr>
        <w:tblStyle w:val="2"/>
        <w:tblW w:w="5000" w:type="pct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57"/>
        <w:gridCol w:w="1167"/>
        <w:gridCol w:w="13"/>
        <w:gridCol w:w="1274"/>
        <w:gridCol w:w="65"/>
        <w:gridCol w:w="3972"/>
        <w:gridCol w:w="71"/>
        <w:gridCol w:w="2045"/>
      </w:tblGrid>
      <w:tr w:rsidR="00623AC8" w:rsidRPr="00EA7EE5" w14:paraId="0423D499" w14:textId="77777777" w:rsidTr="00246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vAlign w:val="center"/>
          </w:tcPr>
          <w:p w14:paraId="55E7D946" w14:textId="77777777" w:rsidR="00623AC8" w:rsidRPr="00F74FDD" w:rsidRDefault="00623AC8" w:rsidP="00246F0E">
            <w:pPr>
              <w:jc w:val="both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No.</w:t>
            </w:r>
          </w:p>
        </w:tc>
        <w:tc>
          <w:tcPr>
            <w:tcW w:w="651" w:type="pct"/>
            <w:gridSpan w:val="2"/>
            <w:vAlign w:val="center"/>
          </w:tcPr>
          <w:p w14:paraId="3A8726BA" w14:textId="77777777" w:rsidR="00623AC8" w:rsidRPr="00F74FDD" w:rsidRDefault="00623AC8" w:rsidP="00246F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Gene ID</w:t>
            </w:r>
          </w:p>
        </w:tc>
        <w:tc>
          <w:tcPr>
            <w:tcW w:w="703" w:type="pct"/>
            <w:vAlign w:val="center"/>
          </w:tcPr>
          <w:p w14:paraId="6DE56E4E" w14:textId="77777777" w:rsidR="00623AC8" w:rsidRPr="00F74FDD" w:rsidRDefault="00623AC8" w:rsidP="00246F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CDS size (bp)</w:t>
            </w:r>
          </w:p>
        </w:tc>
        <w:tc>
          <w:tcPr>
            <w:tcW w:w="2266" w:type="pct"/>
            <w:gridSpan w:val="3"/>
            <w:vAlign w:val="center"/>
          </w:tcPr>
          <w:p w14:paraId="15C5A425" w14:textId="77777777" w:rsidR="00623AC8" w:rsidRPr="00F74FDD" w:rsidRDefault="00623AC8" w:rsidP="00246F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 xml:space="preserve">Annotation at Broad institute </w:t>
            </w:r>
            <w:r w:rsidRPr="00F74FDD">
              <w:rPr>
                <w:i/>
                <w:sz w:val="18"/>
                <w:szCs w:val="18"/>
              </w:rPr>
              <w:t>M</w:t>
            </w:r>
            <w:r>
              <w:rPr>
                <w:i/>
                <w:sz w:val="18"/>
                <w:szCs w:val="18"/>
              </w:rPr>
              <w:t>.</w:t>
            </w:r>
            <w:r w:rsidRPr="00F74FDD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74FDD">
              <w:rPr>
                <w:i/>
                <w:sz w:val="18"/>
                <w:szCs w:val="18"/>
              </w:rPr>
              <w:t>oryzae</w:t>
            </w:r>
            <w:proofErr w:type="spellEnd"/>
            <w:r w:rsidRPr="00F74FDD">
              <w:rPr>
                <w:i/>
                <w:sz w:val="18"/>
                <w:szCs w:val="18"/>
              </w:rPr>
              <w:t xml:space="preserve"> </w:t>
            </w:r>
            <w:r w:rsidRPr="00F74FDD">
              <w:rPr>
                <w:sz w:val="18"/>
                <w:szCs w:val="18"/>
              </w:rPr>
              <w:t>database</w:t>
            </w:r>
          </w:p>
        </w:tc>
        <w:tc>
          <w:tcPr>
            <w:tcW w:w="1128" w:type="pct"/>
            <w:vAlign w:val="center"/>
          </w:tcPr>
          <w:p w14:paraId="5A36D204" w14:textId="77777777" w:rsidR="00623AC8" w:rsidRPr="00F74FDD" w:rsidRDefault="00623AC8" w:rsidP="00246F0E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Comments</w:t>
            </w:r>
          </w:p>
        </w:tc>
      </w:tr>
      <w:tr w:rsidR="00623AC8" w:rsidRPr="00EA7EE5" w14:paraId="71511031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18639DD" w14:textId="0373C1B6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4</w:t>
            </w:r>
            <w:r w:rsidR="002603B7">
              <w:rPr>
                <w:rFonts w:hint="eastAsia"/>
                <w:b w:val="0"/>
                <w:sz w:val="18"/>
                <w:szCs w:val="18"/>
              </w:rPr>
              <w:t>1</w:t>
            </w:r>
          </w:p>
        </w:tc>
        <w:tc>
          <w:tcPr>
            <w:tcW w:w="651" w:type="pct"/>
            <w:gridSpan w:val="2"/>
            <w:tcBorders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566BE5B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7854</w:t>
            </w:r>
          </w:p>
        </w:tc>
        <w:tc>
          <w:tcPr>
            <w:tcW w:w="739" w:type="pct"/>
            <w:gridSpan w:val="2"/>
            <w:tcBorders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1A1988E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687</w:t>
            </w:r>
          </w:p>
        </w:tc>
        <w:tc>
          <w:tcPr>
            <w:tcW w:w="2191" w:type="pct"/>
            <w:tcBorders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F663DDA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05FABDE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261ACE9E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4DE71443" w14:textId="136026FD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4</w:t>
            </w:r>
            <w:r w:rsidR="002603B7">
              <w:rPr>
                <w:rFonts w:hint="eastAsia"/>
                <w:b w:val="0"/>
                <w:sz w:val="18"/>
                <w:szCs w:val="18"/>
              </w:rPr>
              <w:t>2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3501208A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7869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074A0B94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90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3EAADE25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3C18FFD1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55674947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D754722" w14:textId="0B0DF583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4</w:t>
            </w:r>
            <w:r w:rsidR="002603B7">
              <w:rPr>
                <w:rFonts w:hint="eastAsia"/>
                <w:b w:val="0"/>
                <w:sz w:val="18"/>
                <w:szCs w:val="18"/>
              </w:rPr>
              <w:t>3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736C4FC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7972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B2FC51A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876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2A929D9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EB73488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7B1507EA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76731D01" w14:textId="0B3C8517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4</w:t>
            </w:r>
            <w:r w:rsidR="002603B7">
              <w:rPr>
                <w:rFonts w:hint="eastAsia"/>
                <w:b w:val="0"/>
                <w:sz w:val="18"/>
                <w:szCs w:val="18"/>
              </w:rPr>
              <w:t>4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392CA500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8024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00C2D1BD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09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4CF4DFE1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693D989F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64935750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0DD9B62" w14:textId="11B6559F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4</w:t>
            </w:r>
            <w:r w:rsidR="002603B7">
              <w:rPr>
                <w:rFonts w:hint="eastAsia"/>
                <w:b w:val="0"/>
                <w:sz w:val="18"/>
                <w:szCs w:val="18"/>
              </w:rPr>
              <w:t>5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09EF6B7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8230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D6B848C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07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0C8E64C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637C528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57A79D4C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0389725B" w14:textId="560C1E47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4</w:t>
            </w:r>
            <w:r w:rsidR="002603B7">
              <w:rPr>
                <w:rFonts w:hint="eastAsia"/>
                <w:b w:val="0"/>
                <w:sz w:val="18"/>
                <w:szCs w:val="18"/>
              </w:rPr>
              <w:t>6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4AF4BBD0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8300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29D60197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98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1207CE55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50834980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087D66A5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44A58BB" w14:textId="444A06A6" w:rsidR="00623AC8" w:rsidRPr="00EA7EE5" w:rsidRDefault="002603B7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47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33ADBE5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8334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412B17D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879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C2FE553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47D5D9E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6EFB6232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4DD77F50" w14:textId="6D965675" w:rsidR="00623AC8" w:rsidRPr="008D133C" w:rsidRDefault="002603B7" w:rsidP="0061358E">
            <w:pPr>
              <w:jc w:val="both"/>
              <w:rPr>
                <w:b w:val="0"/>
                <w:sz w:val="18"/>
                <w:szCs w:val="18"/>
              </w:rPr>
            </w:pPr>
            <w:r w:rsidRPr="008D133C">
              <w:rPr>
                <w:rFonts w:hint="eastAsia"/>
                <w:b w:val="0"/>
                <w:sz w:val="18"/>
                <w:szCs w:val="18"/>
              </w:rPr>
              <w:t>48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5F3C02D1" w14:textId="77777777" w:rsidR="00623AC8" w:rsidRPr="000C45B6" w:rsidRDefault="00623AC8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0000"/>
                <w:sz w:val="18"/>
                <w:szCs w:val="18"/>
              </w:rPr>
            </w:pPr>
            <w:r w:rsidRPr="000C45B6">
              <w:rPr>
                <w:b/>
                <w:bCs/>
                <w:i/>
                <w:color w:val="FF0000"/>
                <w:sz w:val="18"/>
                <w:szCs w:val="18"/>
              </w:rPr>
              <w:t>MGG_08411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1C44F534" w14:textId="77777777" w:rsidR="00623AC8" w:rsidRPr="00B266C2" w:rsidRDefault="00623AC8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  <w:r w:rsidRPr="00B266C2">
              <w:rPr>
                <w:b/>
                <w:bCs/>
                <w:color w:val="FF0000"/>
                <w:sz w:val="18"/>
                <w:szCs w:val="18"/>
              </w:rPr>
              <w:t>594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1C7F873D" w14:textId="77777777" w:rsidR="00623AC8" w:rsidRPr="00B266C2" w:rsidRDefault="00623AC8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  <w:r w:rsidRPr="00B266C2">
              <w:rPr>
                <w:b/>
                <w:bCs/>
                <w:color w:val="FF0000"/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6373DD3D" w14:textId="77777777" w:rsidR="00623AC8" w:rsidRPr="00B266C2" w:rsidRDefault="00623AC8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18"/>
                <w:szCs w:val="18"/>
              </w:rPr>
            </w:pPr>
            <w:r w:rsidRPr="00B266C2">
              <w:rPr>
                <w:b/>
                <w:bCs/>
                <w:color w:val="FF0000"/>
                <w:sz w:val="18"/>
                <w:szCs w:val="18"/>
              </w:rPr>
              <w:t>Identified as MoCDIP9</w:t>
            </w:r>
          </w:p>
        </w:tc>
      </w:tr>
      <w:tr w:rsidR="00623AC8" w:rsidRPr="00EA7EE5" w14:paraId="1C1A5DAE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CF30DBA" w14:textId="4CEDD37D" w:rsidR="00623AC8" w:rsidRPr="00EA7EE5" w:rsidRDefault="002603B7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49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3627242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8428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2C63814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36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962128A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26DDF40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66C1F8C1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3A8892B9" w14:textId="0C046DE3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5</w:t>
            </w:r>
            <w:r w:rsidR="002603B7">
              <w:rPr>
                <w:rFonts w:hint="eastAsia"/>
                <w:b w:val="0"/>
                <w:sz w:val="18"/>
                <w:szCs w:val="18"/>
              </w:rPr>
              <w:t>0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24718F60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8469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33960EAC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17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1EBDAA30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6D36B4C6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22A84E49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A70E273" w14:textId="6FAAF1B7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5</w:t>
            </w:r>
            <w:r w:rsidR="002603B7">
              <w:rPr>
                <w:rFonts w:hint="eastAsia"/>
                <w:b w:val="0"/>
                <w:sz w:val="18"/>
                <w:szCs w:val="18"/>
              </w:rPr>
              <w:t>1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7AC238E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8480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1DCC6E4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876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DC6FD88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Alpha/beta hydrolase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5F9290A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13FAD2BB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2DCFFE58" w14:textId="25454B77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5</w:t>
            </w:r>
            <w:r w:rsidR="002603B7">
              <w:rPr>
                <w:rFonts w:hint="eastAsia"/>
                <w:b w:val="0"/>
                <w:sz w:val="18"/>
                <w:szCs w:val="18"/>
              </w:rPr>
              <w:t>2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1F5D35CF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8644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55E616BF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588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77038157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DNase1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5C85CC48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010D9EC4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8730AFB" w14:textId="5EEB5447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5</w:t>
            </w:r>
            <w:r w:rsidR="002603B7">
              <w:rPr>
                <w:rFonts w:hint="eastAsia"/>
                <w:b w:val="0"/>
                <w:sz w:val="18"/>
                <w:szCs w:val="18"/>
              </w:rPr>
              <w:t>3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078F7C2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8715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BC58647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14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3BCF922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3AE4EB0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34EB741D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02907D2E" w14:textId="604C26C7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5</w:t>
            </w:r>
            <w:r w:rsidR="002603B7">
              <w:rPr>
                <w:rFonts w:hint="eastAsia"/>
                <w:b w:val="0"/>
                <w:sz w:val="18"/>
                <w:szCs w:val="18"/>
              </w:rPr>
              <w:t>4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7C1EF51F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8944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4AAEA06E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29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284D7859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3F0EC6BF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25C257A1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7D2577F" w14:textId="01368AE2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5</w:t>
            </w:r>
            <w:r w:rsidR="002603B7">
              <w:rPr>
                <w:rFonts w:hint="eastAsia"/>
                <w:b w:val="0"/>
                <w:sz w:val="18"/>
                <w:szCs w:val="18"/>
              </w:rPr>
              <w:t>5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B73909B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9095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B7F729C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978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35C9E84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Alpha-L-</w:t>
            </w:r>
            <w:proofErr w:type="spellStart"/>
            <w:r w:rsidRPr="00EA7EE5">
              <w:rPr>
                <w:sz w:val="18"/>
                <w:szCs w:val="18"/>
              </w:rPr>
              <w:t>arabinofuranosidase</w:t>
            </w:r>
            <w:proofErr w:type="spellEnd"/>
            <w:r w:rsidRPr="00EA7EE5">
              <w:rPr>
                <w:sz w:val="18"/>
                <w:szCs w:val="18"/>
              </w:rPr>
              <w:t xml:space="preserve"> axhA-2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33A119C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603B7" w:rsidRPr="00EA7EE5" w14:paraId="18CA2903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3485B251" w14:textId="133F3B52" w:rsidR="002603B7" w:rsidRPr="00EA7EE5" w:rsidRDefault="002603B7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56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0816A83E" w14:textId="3DEC2EAA" w:rsidR="002603B7" w:rsidRPr="000C45B6" w:rsidRDefault="002603B7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MGG_09147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68410BB1" w14:textId="488C0F41" w:rsidR="002603B7" w:rsidRPr="00EA7EE5" w:rsidRDefault="002A6FFF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47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226A75D8" w14:textId="59AF2C1D" w:rsidR="002603B7" w:rsidRPr="00EA7EE5" w:rsidRDefault="002A6FFF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6937B290" w14:textId="77777777" w:rsidR="002603B7" w:rsidRPr="00EA7EE5" w:rsidRDefault="002603B7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0DC9734C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BA879AE" w14:textId="2AC9E25B" w:rsidR="00623AC8" w:rsidRPr="00EA7EE5" w:rsidRDefault="00B27EB1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5</w:t>
            </w:r>
            <w:r w:rsidR="002603B7">
              <w:rPr>
                <w:rFonts w:hint="eastAsia"/>
                <w:b w:val="0"/>
                <w:sz w:val="18"/>
                <w:szCs w:val="18"/>
              </w:rPr>
              <w:t>7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950D8E8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9268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D9E2E2C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1050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85E2B6C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FB4951E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39A1EE6C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0458E475" w14:textId="1313225B" w:rsidR="00623AC8" w:rsidRPr="00EA7EE5" w:rsidRDefault="00B27EB1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58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614118AB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9374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195C52DB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539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05E36345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7F63FB05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7830B17A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444659A" w14:textId="0CDFD0EE" w:rsidR="00623AC8" w:rsidRPr="00EA7EE5" w:rsidRDefault="00B27EB1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59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EFA798C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9379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A15B6F8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66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E190A07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1A2A8C1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4BB89336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7F158C74" w14:textId="3167E709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6</w:t>
            </w:r>
            <w:r w:rsidR="00B27EB1">
              <w:rPr>
                <w:rFonts w:hint="eastAsia"/>
                <w:b w:val="0"/>
                <w:sz w:val="18"/>
                <w:szCs w:val="18"/>
              </w:rPr>
              <w:t>0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78BA3726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9420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1AE29422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903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0159A26A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66B8699D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22FAAFBC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2F4687F" w14:textId="5FCEE4AD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6</w:t>
            </w:r>
            <w:r w:rsidR="00B27EB1">
              <w:rPr>
                <w:rFonts w:hint="eastAsia"/>
                <w:b w:val="0"/>
                <w:sz w:val="18"/>
                <w:szCs w:val="18"/>
              </w:rPr>
              <w:t>1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559767F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9629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423E658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570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0488047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86E1A7B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41CE093D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06348AFA" w14:textId="5159F616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6</w:t>
            </w:r>
            <w:r w:rsidR="00B27EB1">
              <w:rPr>
                <w:rFonts w:hint="eastAsia"/>
                <w:b w:val="0"/>
                <w:sz w:val="18"/>
                <w:szCs w:val="18"/>
              </w:rPr>
              <w:t>2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28C45DD5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9657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10507306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30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79595AF5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74036887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1E31D8AA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8454F4A" w14:textId="2ACB086A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6</w:t>
            </w:r>
            <w:r w:rsidR="00B27EB1">
              <w:rPr>
                <w:rFonts w:hint="eastAsia"/>
                <w:b w:val="0"/>
                <w:sz w:val="18"/>
                <w:szCs w:val="18"/>
              </w:rPr>
              <w:t>3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35FF9377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9742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8C8FDF2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807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1C2EBDB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DDEFA36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7C9CC099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7951ACB9" w14:textId="2ADB8004" w:rsidR="00623AC8" w:rsidRPr="005B4A78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5B4A78">
              <w:rPr>
                <w:b w:val="0"/>
                <w:sz w:val="18"/>
                <w:szCs w:val="18"/>
              </w:rPr>
              <w:t>6</w:t>
            </w:r>
            <w:r w:rsidR="00B27EB1">
              <w:rPr>
                <w:rFonts w:hint="eastAsia"/>
                <w:b w:val="0"/>
                <w:sz w:val="18"/>
                <w:szCs w:val="18"/>
              </w:rPr>
              <w:t>4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4D5C3389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9826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6531F233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20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482569CA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5E584D5D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5DD49D11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495A94A" w14:textId="1CEAEF36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6</w:t>
            </w:r>
            <w:r w:rsidR="00B27EB1">
              <w:rPr>
                <w:rFonts w:hint="eastAsia"/>
                <w:b w:val="0"/>
                <w:sz w:val="18"/>
                <w:szCs w:val="18"/>
              </w:rPr>
              <w:t>5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C8C5187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09848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E20731F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555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DED4640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2ACE4DC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0F853E5F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44EE9852" w14:textId="02F8CA3E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6</w:t>
            </w:r>
            <w:r w:rsidR="00B27EB1">
              <w:rPr>
                <w:rFonts w:hint="eastAsia"/>
                <w:b w:val="0"/>
                <w:sz w:val="18"/>
                <w:szCs w:val="18"/>
              </w:rPr>
              <w:t>6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10566B84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0024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5E6765BE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566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3FB70C1B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6C5838BB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468CAB15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5B66D4D" w14:textId="2BC8D346" w:rsidR="00623AC8" w:rsidRPr="00EA7EE5" w:rsidRDefault="00B27EB1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67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28BCB95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0065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80DFE35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507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BDDDA06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901D672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39BFFF31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1D8C0C0A" w14:textId="6658FE94" w:rsidR="00623AC8" w:rsidRPr="00EA7EE5" w:rsidRDefault="00B27EB1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68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20B69315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0080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17354FFE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744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734A820F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0C6C81E6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26B49EAC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5ADBBD7" w14:textId="69E3FFA0" w:rsidR="00623AC8" w:rsidRPr="00EA7EE5" w:rsidRDefault="00B27EB1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69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50BF40F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0206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69EABD4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40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032CFB0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8566D86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2197F5BF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733EBE4A" w14:textId="2AA00B92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7</w:t>
            </w:r>
            <w:r w:rsidR="00B27EB1">
              <w:rPr>
                <w:rFonts w:hint="eastAsia"/>
                <w:b w:val="0"/>
                <w:sz w:val="18"/>
                <w:szCs w:val="18"/>
              </w:rPr>
              <w:t>0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49171C69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0237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16A9C7FB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774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0A69A7E0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1259FEFD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1BF9FCA6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DBB5EF3" w14:textId="72A5C49D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7</w:t>
            </w:r>
            <w:r w:rsidR="00B27EB1">
              <w:rPr>
                <w:rFonts w:hint="eastAsia"/>
                <w:b w:val="0"/>
                <w:sz w:val="18"/>
                <w:szCs w:val="18"/>
              </w:rPr>
              <w:t>1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83683D0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0244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E6BC636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84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79FE500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C21139A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2C0EB4F4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605E2FF7" w14:textId="06149B57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7</w:t>
            </w:r>
            <w:r w:rsidR="00B27EB1">
              <w:rPr>
                <w:rFonts w:hint="eastAsia"/>
                <w:b w:val="0"/>
                <w:sz w:val="18"/>
                <w:szCs w:val="18"/>
              </w:rPr>
              <w:t>2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1862F165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0276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26D3814A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597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1B13C64E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60AB70AE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2B775FCA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B40C424" w14:textId="685924AF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7</w:t>
            </w:r>
            <w:r w:rsidR="00B27EB1">
              <w:rPr>
                <w:rFonts w:hint="eastAsia"/>
                <w:b w:val="0"/>
                <w:sz w:val="18"/>
                <w:szCs w:val="18"/>
              </w:rPr>
              <w:t>3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0EB16835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0456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6F76589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454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1BFF2006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257C4532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28706E4B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1DA28CF2" w14:textId="639446EC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7</w:t>
            </w:r>
            <w:r w:rsidR="00B27EB1">
              <w:rPr>
                <w:rFonts w:hint="eastAsia"/>
                <w:b w:val="0"/>
                <w:sz w:val="18"/>
                <w:szCs w:val="18"/>
              </w:rPr>
              <w:t>4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0005DB1D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0926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7BB387AD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615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3168F521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2290CF61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3BB3FE97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7C43F39B" w14:textId="066818E1" w:rsidR="00623AC8" w:rsidRPr="00EA7EE5" w:rsidRDefault="00623AC8" w:rsidP="008D133C">
            <w:pPr>
              <w:jc w:val="both"/>
              <w:rPr>
                <w:b w:val="0"/>
                <w:sz w:val="18"/>
                <w:szCs w:val="18"/>
              </w:rPr>
            </w:pPr>
            <w:r w:rsidRPr="00EA7EE5">
              <w:rPr>
                <w:b w:val="0"/>
                <w:sz w:val="18"/>
                <w:szCs w:val="18"/>
              </w:rPr>
              <w:t>7</w:t>
            </w:r>
            <w:r w:rsidR="00B27EB1">
              <w:rPr>
                <w:rFonts w:hint="eastAsia"/>
                <w:b w:val="0"/>
                <w:sz w:val="18"/>
                <w:szCs w:val="18"/>
              </w:rPr>
              <w:t>5</w:t>
            </w:r>
          </w:p>
        </w:tc>
        <w:tc>
          <w:tcPr>
            <w:tcW w:w="651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5E582A2" w14:textId="77777777" w:rsidR="00623AC8" w:rsidRPr="000C45B6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1072</w:t>
            </w:r>
          </w:p>
        </w:tc>
        <w:tc>
          <w:tcPr>
            <w:tcW w:w="739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60D16E78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81</w:t>
            </w:r>
          </w:p>
        </w:tc>
        <w:tc>
          <w:tcPr>
            <w:tcW w:w="2191" w:type="pct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5D87E7D4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one" w:sz="0" w:space="0" w:color="auto"/>
              <w:bottom w:val="none" w:sz="0" w:space="0" w:color="auto"/>
            </w:tcBorders>
            <w:tcMar>
              <w:left w:w="85" w:type="dxa"/>
              <w:right w:w="85" w:type="dxa"/>
            </w:tcMar>
          </w:tcPr>
          <w:p w14:paraId="41D5A1FB" w14:textId="77777777" w:rsidR="00623AC8" w:rsidRPr="00EA7EE5" w:rsidRDefault="00623AC8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23AC8" w:rsidRPr="00EA7EE5" w14:paraId="4EA78F31" w14:textId="77777777" w:rsidTr="002F78C2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Mar>
              <w:left w:w="85" w:type="dxa"/>
              <w:right w:w="85" w:type="dxa"/>
            </w:tcMar>
          </w:tcPr>
          <w:p w14:paraId="033AA99F" w14:textId="3834F4A7" w:rsidR="00623AC8" w:rsidRPr="00EA7EE5" w:rsidRDefault="00B27EB1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76</w:t>
            </w:r>
          </w:p>
        </w:tc>
        <w:tc>
          <w:tcPr>
            <w:tcW w:w="651" w:type="pct"/>
            <w:gridSpan w:val="2"/>
            <w:tcMar>
              <w:left w:w="85" w:type="dxa"/>
              <w:right w:w="85" w:type="dxa"/>
            </w:tcMar>
          </w:tcPr>
          <w:p w14:paraId="7C89E62A" w14:textId="77777777" w:rsidR="00623AC8" w:rsidRPr="000C45B6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1224</w:t>
            </w:r>
          </w:p>
        </w:tc>
        <w:tc>
          <w:tcPr>
            <w:tcW w:w="739" w:type="pct"/>
            <w:gridSpan w:val="2"/>
            <w:tcMar>
              <w:left w:w="85" w:type="dxa"/>
              <w:right w:w="85" w:type="dxa"/>
            </w:tcMar>
          </w:tcPr>
          <w:p w14:paraId="514FDC4F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908</w:t>
            </w:r>
          </w:p>
        </w:tc>
        <w:tc>
          <w:tcPr>
            <w:tcW w:w="2191" w:type="pct"/>
            <w:tcMar>
              <w:left w:w="85" w:type="dxa"/>
              <w:right w:w="85" w:type="dxa"/>
            </w:tcMar>
          </w:tcPr>
          <w:p w14:paraId="7FC3A7A0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Mar>
              <w:left w:w="85" w:type="dxa"/>
              <w:right w:w="85" w:type="dxa"/>
            </w:tcMar>
          </w:tcPr>
          <w:p w14:paraId="100298AB" w14:textId="77777777" w:rsidR="00623AC8" w:rsidRPr="00EA7EE5" w:rsidRDefault="00623AC8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603B7" w:rsidRPr="00EA7EE5" w14:paraId="16D006D1" w14:textId="77777777" w:rsidTr="002F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153AD277" w14:textId="29ADB0AF" w:rsidR="002603B7" w:rsidRPr="00EA7EE5" w:rsidRDefault="00B27EB1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77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0CA8CFF0" w14:textId="77777777" w:rsidR="002603B7" w:rsidRPr="000C45B6" w:rsidRDefault="002603B7" w:rsidP="0083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1304</w:t>
            </w:r>
          </w:p>
        </w:tc>
        <w:tc>
          <w:tcPr>
            <w:tcW w:w="746" w:type="pct"/>
            <w:gridSpan w:val="3"/>
            <w:tcBorders>
              <w:top w:val="nil"/>
              <w:bottom w:val="nil"/>
            </w:tcBorders>
          </w:tcPr>
          <w:p w14:paraId="433DE036" w14:textId="77777777" w:rsidR="002603B7" w:rsidRPr="00EA7EE5" w:rsidRDefault="002603B7" w:rsidP="0083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537</w:t>
            </w:r>
          </w:p>
        </w:tc>
        <w:tc>
          <w:tcPr>
            <w:tcW w:w="2191" w:type="pct"/>
            <w:tcBorders>
              <w:top w:val="nil"/>
              <w:bottom w:val="nil"/>
            </w:tcBorders>
          </w:tcPr>
          <w:p w14:paraId="37CF5009" w14:textId="77777777" w:rsidR="002603B7" w:rsidRPr="00EA7EE5" w:rsidRDefault="002603B7" w:rsidP="0083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il"/>
              <w:bottom w:val="nil"/>
            </w:tcBorders>
          </w:tcPr>
          <w:p w14:paraId="273E29A3" w14:textId="77777777" w:rsidR="002603B7" w:rsidRPr="00EA7EE5" w:rsidRDefault="002603B7" w:rsidP="0083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27EB1" w:rsidRPr="00EA7EE5" w14:paraId="5D1AAFAC" w14:textId="77777777" w:rsidTr="002F7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7062296B" w14:textId="1BD413F2" w:rsidR="00B27EB1" w:rsidRDefault="00B27EB1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78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00DBEB01" w14:textId="45994B17" w:rsidR="00B27EB1" w:rsidRPr="000C45B6" w:rsidRDefault="00B27EB1" w:rsidP="00B2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1606</w:t>
            </w:r>
          </w:p>
        </w:tc>
        <w:tc>
          <w:tcPr>
            <w:tcW w:w="746" w:type="pct"/>
            <w:gridSpan w:val="3"/>
            <w:tcBorders>
              <w:top w:val="nil"/>
              <w:bottom w:val="nil"/>
            </w:tcBorders>
          </w:tcPr>
          <w:p w14:paraId="0FD34608" w14:textId="24E29A8F" w:rsidR="00B27EB1" w:rsidRPr="00EA7EE5" w:rsidRDefault="00B27EB1" w:rsidP="00B2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1029</w:t>
            </w:r>
          </w:p>
        </w:tc>
        <w:tc>
          <w:tcPr>
            <w:tcW w:w="2191" w:type="pct"/>
            <w:tcBorders>
              <w:top w:val="nil"/>
              <w:bottom w:val="nil"/>
            </w:tcBorders>
          </w:tcPr>
          <w:p w14:paraId="37324B05" w14:textId="24501453" w:rsidR="00B27EB1" w:rsidRPr="00EA7EE5" w:rsidRDefault="00B27EB1" w:rsidP="00B2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il"/>
              <w:bottom w:val="nil"/>
            </w:tcBorders>
          </w:tcPr>
          <w:p w14:paraId="1F74C0F1" w14:textId="77777777" w:rsidR="00B27EB1" w:rsidRPr="00EA7EE5" w:rsidRDefault="00B27EB1" w:rsidP="00B2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27EB1" w:rsidRPr="00EA7EE5" w14:paraId="0D23D10C" w14:textId="77777777" w:rsidTr="002F7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11006C34" w14:textId="5761B6CC" w:rsidR="00B27EB1" w:rsidRDefault="00B27EB1" w:rsidP="008D133C">
            <w:pPr>
              <w:jc w:val="both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79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5843AFBA" w14:textId="41AB3D25" w:rsidR="00B27EB1" w:rsidRPr="000C45B6" w:rsidRDefault="00B27EB1" w:rsidP="00B2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0C45B6">
              <w:rPr>
                <w:i/>
                <w:sz w:val="18"/>
                <w:szCs w:val="18"/>
              </w:rPr>
              <w:t>MGG_11627</w:t>
            </w:r>
          </w:p>
        </w:tc>
        <w:tc>
          <w:tcPr>
            <w:tcW w:w="746" w:type="pct"/>
            <w:gridSpan w:val="3"/>
            <w:tcBorders>
              <w:top w:val="nil"/>
              <w:bottom w:val="nil"/>
            </w:tcBorders>
          </w:tcPr>
          <w:p w14:paraId="37B94C2F" w14:textId="61558729" w:rsidR="00B27EB1" w:rsidRPr="00EA7EE5" w:rsidRDefault="00B27EB1" w:rsidP="00B2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363</w:t>
            </w:r>
          </w:p>
        </w:tc>
        <w:tc>
          <w:tcPr>
            <w:tcW w:w="2191" w:type="pct"/>
            <w:tcBorders>
              <w:top w:val="nil"/>
              <w:bottom w:val="nil"/>
            </w:tcBorders>
          </w:tcPr>
          <w:p w14:paraId="5AAC8A34" w14:textId="292F1E1E" w:rsidR="00B27EB1" w:rsidRPr="00EA7EE5" w:rsidRDefault="00B27EB1" w:rsidP="00B2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A7EE5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gridSpan w:val="2"/>
            <w:tcBorders>
              <w:top w:val="nil"/>
              <w:bottom w:val="nil"/>
            </w:tcBorders>
          </w:tcPr>
          <w:p w14:paraId="283ED2A5" w14:textId="77777777" w:rsidR="00B27EB1" w:rsidRPr="00EA7EE5" w:rsidRDefault="00B27EB1" w:rsidP="00B27E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27EB1" w:rsidRPr="00EA7EE5" w14:paraId="11C959CE" w14:textId="77777777" w:rsidTr="002F7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single" w:sz="4" w:space="0" w:color="auto"/>
            </w:tcBorders>
          </w:tcPr>
          <w:p w14:paraId="75A69684" w14:textId="75E07615" w:rsidR="00B27EB1" w:rsidRDefault="00B27EB1" w:rsidP="00B27EB1">
            <w:pPr>
              <w:rPr>
                <w:b w:val="0"/>
                <w:sz w:val="18"/>
                <w:szCs w:val="18"/>
              </w:rPr>
            </w:pPr>
            <w:r w:rsidRPr="00183A46">
              <w:rPr>
                <w:color w:val="FF0000"/>
                <w:sz w:val="18"/>
                <w:szCs w:val="18"/>
              </w:rPr>
              <w:t>8</w:t>
            </w:r>
            <w:r>
              <w:rPr>
                <w:rFonts w:hint="eastAsia"/>
                <w:color w:val="FF0000"/>
                <w:sz w:val="18"/>
                <w:szCs w:val="18"/>
              </w:rPr>
              <w:t>0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</w:tcPr>
          <w:p w14:paraId="12E941E3" w14:textId="00077FBF" w:rsidR="00B27EB1" w:rsidRPr="000C45B6" w:rsidRDefault="00B27EB1" w:rsidP="00B2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183A46">
              <w:rPr>
                <w:b/>
                <w:i/>
                <w:color w:val="FF0000"/>
                <w:sz w:val="18"/>
                <w:szCs w:val="18"/>
              </w:rPr>
              <w:t>MGG_12275</w:t>
            </w:r>
          </w:p>
        </w:tc>
        <w:tc>
          <w:tcPr>
            <w:tcW w:w="746" w:type="pct"/>
            <w:gridSpan w:val="3"/>
            <w:tcBorders>
              <w:top w:val="nil"/>
              <w:bottom w:val="single" w:sz="4" w:space="0" w:color="auto"/>
            </w:tcBorders>
          </w:tcPr>
          <w:p w14:paraId="199165BA" w14:textId="3ABC836D" w:rsidR="00B27EB1" w:rsidRPr="00EA7EE5" w:rsidRDefault="00B27EB1" w:rsidP="00B2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3A46">
              <w:rPr>
                <w:b/>
                <w:color w:val="FF0000"/>
                <w:sz w:val="18"/>
                <w:szCs w:val="18"/>
              </w:rPr>
              <w:t>975</w:t>
            </w:r>
          </w:p>
        </w:tc>
        <w:tc>
          <w:tcPr>
            <w:tcW w:w="2191" w:type="pct"/>
            <w:tcBorders>
              <w:top w:val="nil"/>
              <w:bottom w:val="single" w:sz="4" w:space="0" w:color="auto"/>
            </w:tcBorders>
          </w:tcPr>
          <w:p w14:paraId="79F85640" w14:textId="6D0AB98C" w:rsidR="00B27EB1" w:rsidRPr="00EA7EE5" w:rsidRDefault="00B27EB1" w:rsidP="00B2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3A46">
              <w:rPr>
                <w:b/>
                <w:color w:val="FF0000"/>
                <w:sz w:val="18"/>
                <w:szCs w:val="18"/>
              </w:rPr>
              <w:t>Ferritin-like superfamily</w:t>
            </w:r>
          </w:p>
        </w:tc>
        <w:tc>
          <w:tcPr>
            <w:tcW w:w="1167" w:type="pct"/>
            <w:gridSpan w:val="2"/>
            <w:tcBorders>
              <w:top w:val="nil"/>
              <w:bottom w:val="single" w:sz="4" w:space="0" w:color="auto"/>
            </w:tcBorders>
          </w:tcPr>
          <w:p w14:paraId="4711D29B" w14:textId="4F7D2C3D" w:rsidR="00B27EB1" w:rsidRPr="00EA7EE5" w:rsidRDefault="00B27EB1" w:rsidP="00B27E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3A46">
              <w:rPr>
                <w:b/>
                <w:color w:val="FF0000"/>
                <w:sz w:val="18"/>
                <w:szCs w:val="18"/>
              </w:rPr>
              <w:t>Identified as MoCDIP10</w:t>
            </w:r>
          </w:p>
        </w:tc>
      </w:tr>
    </w:tbl>
    <w:p w14:paraId="27EF8F2E" w14:textId="12306431" w:rsidR="00C97E04" w:rsidRDefault="00F74FDD" w:rsidP="00E4773B">
      <w:pPr>
        <w:rPr>
          <w:sz w:val="21"/>
          <w:szCs w:val="21"/>
        </w:rPr>
      </w:pPr>
      <w:r>
        <w:rPr>
          <w:rFonts w:ascii="Arial" w:hAnsi="Arial" w:cs="Arial"/>
          <w:b/>
        </w:rPr>
        <w:br w:type="page"/>
      </w:r>
      <w:bookmarkEnd w:id="0"/>
      <w:r w:rsidR="00C17103">
        <w:rPr>
          <w:b/>
          <w:sz w:val="21"/>
          <w:szCs w:val="21"/>
        </w:rPr>
        <w:lastRenderedPageBreak/>
        <w:t xml:space="preserve">Additional file 1: </w:t>
      </w:r>
      <w:r w:rsidR="00C17103" w:rsidRPr="00F13B14">
        <w:rPr>
          <w:b/>
          <w:sz w:val="21"/>
          <w:szCs w:val="21"/>
        </w:rPr>
        <w:t>T</w:t>
      </w:r>
      <w:r w:rsidR="00C17103">
        <w:rPr>
          <w:b/>
          <w:sz w:val="21"/>
          <w:szCs w:val="21"/>
        </w:rPr>
        <w:t xml:space="preserve">able </w:t>
      </w:r>
      <w:r w:rsidR="00C17103" w:rsidRPr="00F13B14">
        <w:rPr>
          <w:b/>
          <w:sz w:val="21"/>
          <w:szCs w:val="21"/>
        </w:rPr>
        <w:t>S</w:t>
      </w:r>
      <w:r w:rsidR="00C17103">
        <w:rPr>
          <w:b/>
          <w:sz w:val="21"/>
          <w:szCs w:val="21"/>
        </w:rPr>
        <w:t>1</w:t>
      </w:r>
      <w:r w:rsidR="00C17103" w:rsidRPr="00F13B14">
        <w:rPr>
          <w:b/>
          <w:sz w:val="21"/>
          <w:szCs w:val="21"/>
        </w:rPr>
        <w:t xml:space="preserve"> </w:t>
      </w:r>
      <w:bookmarkStart w:id="1" w:name="_GoBack"/>
      <w:bookmarkEnd w:id="1"/>
      <w:r w:rsidR="00C97E04" w:rsidRPr="00623AC8">
        <w:rPr>
          <w:sz w:val="21"/>
          <w:szCs w:val="21"/>
        </w:rPr>
        <w:t xml:space="preserve">The </w:t>
      </w:r>
      <w:r w:rsidR="00B93701">
        <w:rPr>
          <w:rFonts w:hint="eastAsia"/>
          <w:sz w:val="21"/>
          <w:szCs w:val="21"/>
        </w:rPr>
        <w:t>98</w:t>
      </w:r>
      <w:r w:rsidR="00C97E04" w:rsidRPr="00623AC8">
        <w:rPr>
          <w:sz w:val="21"/>
          <w:szCs w:val="21"/>
        </w:rPr>
        <w:t xml:space="preserve"> cloned </w:t>
      </w:r>
      <w:r w:rsidR="00C97E04" w:rsidRPr="00623AC8">
        <w:rPr>
          <w:i/>
          <w:sz w:val="21"/>
          <w:szCs w:val="21"/>
        </w:rPr>
        <w:t>in-planta</w:t>
      </w:r>
      <w:r w:rsidR="00C97E04" w:rsidRPr="00623AC8">
        <w:rPr>
          <w:sz w:val="21"/>
          <w:szCs w:val="21"/>
        </w:rPr>
        <w:t xml:space="preserve"> expressed </w:t>
      </w:r>
      <w:r w:rsidR="00C97E04" w:rsidRPr="00623AC8">
        <w:rPr>
          <w:i/>
          <w:sz w:val="21"/>
          <w:szCs w:val="21"/>
        </w:rPr>
        <w:t xml:space="preserve">M. </w:t>
      </w:r>
      <w:proofErr w:type="spellStart"/>
      <w:r w:rsidR="00C97E04" w:rsidRPr="00623AC8">
        <w:rPr>
          <w:i/>
          <w:sz w:val="21"/>
          <w:szCs w:val="21"/>
        </w:rPr>
        <w:t>oryzae</w:t>
      </w:r>
      <w:proofErr w:type="spellEnd"/>
      <w:r w:rsidR="00C97E04" w:rsidRPr="00623AC8">
        <w:rPr>
          <w:sz w:val="21"/>
          <w:szCs w:val="21"/>
        </w:rPr>
        <w:t xml:space="preserve"> </w:t>
      </w:r>
      <w:r w:rsidR="00E4773B">
        <w:rPr>
          <w:sz w:val="21"/>
          <w:szCs w:val="21"/>
        </w:rPr>
        <w:t xml:space="preserve">genes encoding </w:t>
      </w:r>
      <w:r w:rsidR="00C97E04" w:rsidRPr="00623AC8">
        <w:rPr>
          <w:sz w:val="21"/>
          <w:szCs w:val="21"/>
        </w:rPr>
        <w:t>putative secreted protein (continued)</w:t>
      </w:r>
    </w:p>
    <w:p w14:paraId="14188F8E" w14:textId="77777777" w:rsidR="00E4773B" w:rsidRPr="00C41CC9" w:rsidRDefault="00E4773B" w:rsidP="00E4773B">
      <w:pPr>
        <w:rPr>
          <w:rFonts w:ascii="Arial" w:hAnsi="Arial" w:cs="Arial"/>
          <w:b/>
        </w:rPr>
      </w:pPr>
    </w:p>
    <w:tbl>
      <w:tblPr>
        <w:tblStyle w:val="2"/>
        <w:tblW w:w="5000" w:type="pct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57"/>
        <w:gridCol w:w="1167"/>
        <w:gridCol w:w="1260"/>
        <w:gridCol w:w="4064"/>
        <w:gridCol w:w="2116"/>
      </w:tblGrid>
      <w:tr w:rsidR="00C97E04" w:rsidRPr="00EA7EE5" w14:paraId="195994DE" w14:textId="77777777" w:rsidTr="00246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vAlign w:val="center"/>
          </w:tcPr>
          <w:p w14:paraId="2C54900D" w14:textId="77777777" w:rsidR="00C97E04" w:rsidRPr="00F74FDD" w:rsidRDefault="00C97E04" w:rsidP="00246F0E">
            <w:pPr>
              <w:jc w:val="both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No.</w:t>
            </w:r>
          </w:p>
        </w:tc>
        <w:tc>
          <w:tcPr>
            <w:tcW w:w="644" w:type="pct"/>
            <w:vAlign w:val="center"/>
          </w:tcPr>
          <w:p w14:paraId="4326FDBB" w14:textId="77777777" w:rsidR="00C97E04" w:rsidRPr="00F74FDD" w:rsidRDefault="00C97E04" w:rsidP="00246F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Gene ID</w:t>
            </w:r>
          </w:p>
        </w:tc>
        <w:tc>
          <w:tcPr>
            <w:tcW w:w="695" w:type="pct"/>
            <w:vAlign w:val="center"/>
          </w:tcPr>
          <w:p w14:paraId="49E0B734" w14:textId="77777777" w:rsidR="00C97E04" w:rsidRPr="00F74FDD" w:rsidRDefault="00C97E04" w:rsidP="00246F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CDS size (bp)</w:t>
            </w:r>
          </w:p>
        </w:tc>
        <w:tc>
          <w:tcPr>
            <w:tcW w:w="2242" w:type="pct"/>
            <w:vAlign w:val="center"/>
          </w:tcPr>
          <w:p w14:paraId="4CE113F7" w14:textId="77777777" w:rsidR="00C97E04" w:rsidRPr="00F74FDD" w:rsidRDefault="00C97E04" w:rsidP="00246F0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 xml:space="preserve">Annotation at Broad institute </w:t>
            </w:r>
            <w:r w:rsidRPr="00F74FDD">
              <w:rPr>
                <w:i/>
                <w:sz w:val="18"/>
                <w:szCs w:val="18"/>
              </w:rPr>
              <w:t>M</w:t>
            </w:r>
            <w:r>
              <w:rPr>
                <w:i/>
                <w:sz w:val="18"/>
                <w:szCs w:val="18"/>
              </w:rPr>
              <w:t>.</w:t>
            </w:r>
            <w:r w:rsidRPr="00F74FDD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74FDD">
              <w:rPr>
                <w:i/>
                <w:sz w:val="18"/>
                <w:szCs w:val="18"/>
              </w:rPr>
              <w:t>oryzae</w:t>
            </w:r>
            <w:proofErr w:type="spellEnd"/>
            <w:r w:rsidRPr="00F74FDD">
              <w:rPr>
                <w:i/>
                <w:sz w:val="18"/>
                <w:szCs w:val="18"/>
              </w:rPr>
              <w:t xml:space="preserve"> </w:t>
            </w:r>
            <w:r w:rsidRPr="00F74FDD">
              <w:rPr>
                <w:sz w:val="18"/>
                <w:szCs w:val="18"/>
              </w:rPr>
              <w:t>database</w:t>
            </w:r>
          </w:p>
        </w:tc>
        <w:tc>
          <w:tcPr>
            <w:tcW w:w="1167" w:type="pct"/>
            <w:vAlign w:val="center"/>
          </w:tcPr>
          <w:p w14:paraId="71C7CEE8" w14:textId="77777777" w:rsidR="00C97E04" w:rsidRPr="00F74FDD" w:rsidRDefault="00C97E04" w:rsidP="00246F0E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74FDD">
              <w:rPr>
                <w:sz w:val="18"/>
                <w:szCs w:val="18"/>
              </w:rPr>
              <w:t>Comments</w:t>
            </w:r>
          </w:p>
        </w:tc>
      </w:tr>
      <w:tr w:rsidR="006C7542" w:rsidRPr="0061358E" w14:paraId="71AA6847" w14:textId="77777777" w:rsidTr="00B27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31C3D16D" w14:textId="23AF1675" w:rsidR="00C41CC9" w:rsidRPr="0061358E" w:rsidRDefault="00C41CC9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8</w:t>
            </w:r>
            <w:r w:rsidR="00B27EB1" w:rsidRPr="0061358E">
              <w:rPr>
                <w:b w:val="0"/>
                <w:sz w:val="18"/>
                <w:szCs w:val="18"/>
              </w:rPr>
              <w:t>1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40460655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23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6DCC82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897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644B8B10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4122DDF9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3F6F77E3" w14:textId="77777777" w:rsidTr="00B27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4C85EF99" w14:textId="243E7D01" w:rsidR="00C41CC9" w:rsidRPr="0061358E" w:rsidRDefault="00C41CC9" w:rsidP="0061358E">
            <w:pPr>
              <w:rPr>
                <w:color w:val="FF0000"/>
                <w:sz w:val="18"/>
                <w:szCs w:val="18"/>
              </w:rPr>
            </w:pPr>
            <w:r w:rsidRPr="0061358E">
              <w:rPr>
                <w:color w:val="FF0000"/>
                <w:sz w:val="18"/>
                <w:szCs w:val="18"/>
              </w:rPr>
              <w:t>8</w:t>
            </w:r>
            <w:r w:rsidR="00B27EB1" w:rsidRPr="0061358E">
              <w:rPr>
                <w:color w:val="FF0000"/>
                <w:sz w:val="18"/>
                <w:szCs w:val="18"/>
              </w:rPr>
              <w:t>2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4945A390" w14:textId="77777777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FF0000"/>
                <w:sz w:val="18"/>
                <w:szCs w:val="18"/>
              </w:rPr>
            </w:pPr>
            <w:r w:rsidRPr="0061358E">
              <w:rPr>
                <w:b/>
                <w:i/>
                <w:color w:val="FF0000"/>
                <w:sz w:val="18"/>
                <w:szCs w:val="18"/>
              </w:rPr>
              <w:t>MGG_125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FA0A322" w14:textId="77777777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61358E">
              <w:rPr>
                <w:b/>
                <w:color w:val="FF0000"/>
                <w:sz w:val="18"/>
                <w:szCs w:val="18"/>
              </w:rPr>
              <w:t>558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209EFE55" w14:textId="77777777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61358E">
              <w:rPr>
                <w:b/>
                <w:color w:val="FF0000"/>
                <w:sz w:val="18"/>
                <w:szCs w:val="18"/>
              </w:rPr>
              <w:t>CFEM superfamily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E8FD873" w14:textId="77777777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61358E">
              <w:rPr>
                <w:b/>
                <w:color w:val="FF0000"/>
                <w:sz w:val="18"/>
                <w:szCs w:val="18"/>
              </w:rPr>
              <w:t>Identified as MoCDIP11</w:t>
            </w:r>
          </w:p>
        </w:tc>
      </w:tr>
      <w:tr w:rsidR="00C41CC9" w:rsidRPr="0061358E" w14:paraId="0E5C8FE3" w14:textId="77777777" w:rsidTr="00B27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32571D93" w14:textId="33191040" w:rsidR="00C41CC9" w:rsidRPr="0061358E" w:rsidRDefault="00C41CC9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8</w:t>
            </w:r>
            <w:r w:rsidR="00B27EB1" w:rsidRPr="0061358E">
              <w:rPr>
                <w:b w:val="0"/>
                <w:sz w:val="18"/>
                <w:szCs w:val="18"/>
              </w:rPr>
              <w:t>3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53166FA3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28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C594E3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695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1CED85AF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F2E4D69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24EEC0B6" w14:textId="77777777" w:rsidTr="00B27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1008A9AC" w14:textId="5524D06B" w:rsidR="00C41CC9" w:rsidRPr="0061358E" w:rsidRDefault="00C41CC9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8</w:t>
            </w:r>
            <w:r w:rsidR="00B27EB1" w:rsidRPr="0061358E">
              <w:rPr>
                <w:b w:val="0"/>
                <w:sz w:val="18"/>
                <w:szCs w:val="18"/>
              </w:rPr>
              <w:t>4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3761D36C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285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EF8A8F5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762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647686DC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220872E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132A6F09" w14:textId="77777777" w:rsidTr="00B27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7663C727" w14:textId="745930EB" w:rsidR="00C41CC9" w:rsidRPr="0061358E" w:rsidRDefault="00C41CC9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8</w:t>
            </w:r>
            <w:r w:rsidR="00B27EB1" w:rsidRPr="0061358E">
              <w:rPr>
                <w:b w:val="0"/>
                <w:sz w:val="18"/>
                <w:szCs w:val="18"/>
              </w:rPr>
              <w:t>5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6CDC167B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306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575B80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972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7C5E3036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446C8B57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3DCE3F33" w14:textId="77777777" w:rsidTr="00B27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5DF26B5C" w14:textId="62F6A673" w:rsidR="00C41CC9" w:rsidRPr="0061358E" w:rsidRDefault="00B27EB1" w:rsidP="0061358E">
            <w:pPr>
              <w:rPr>
                <w:color w:val="FF0000"/>
                <w:sz w:val="18"/>
                <w:szCs w:val="18"/>
              </w:rPr>
            </w:pPr>
            <w:r w:rsidRPr="0061358E">
              <w:rPr>
                <w:color w:val="FF0000"/>
                <w:sz w:val="18"/>
                <w:szCs w:val="18"/>
              </w:rPr>
              <w:t>86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380D8004" w14:textId="77777777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FF0000"/>
                <w:sz w:val="18"/>
                <w:szCs w:val="18"/>
              </w:rPr>
            </w:pPr>
            <w:r w:rsidRPr="0061358E">
              <w:rPr>
                <w:b/>
                <w:i/>
                <w:color w:val="FF0000"/>
                <w:sz w:val="18"/>
                <w:szCs w:val="18"/>
              </w:rPr>
              <w:t>MGG_1328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8F4D9E3" w14:textId="77777777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61358E">
              <w:rPr>
                <w:b/>
                <w:color w:val="FF0000"/>
                <w:sz w:val="18"/>
                <w:szCs w:val="18"/>
              </w:rPr>
              <w:t>867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6457E1C2" w14:textId="77777777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61358E">
              <w:rPr>
                <w:b/>
                <w:color w:val="FF0000"/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A7CB8E7" w14:textId="77777777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61358E">
              <w:rPr>
                <w:b/>
                <w:color w:val="FF0000"/>
                <w:sz w:val="18"/>
                <w:szCs w:val="18"/>
              </w:rPr>
              <w:t>Identified as MoCDIP12</w:t>
            </w:r>
          </w:p>
        </w:tc>
      </w:tr>
      <w:tr w:rsidR="00C41CC9" w:rsidRPr="0061358E" w14:paraId="1CA6900F" w14:textId="77777777" w:rsidTr="00B27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2C5B53BB" w14:textId="27CC1194" w:rsidR="00C41CC9" w:rsidRPr="0061358E" w:rsidRDefault="00B27EB1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87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46A7FC5C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332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5891D94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456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68408D88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0F828149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1CAAB032" w14:textId="77777777" w:rsidTr="00B27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3CF14E51" w14:textId="6E18AAC1" w:rsidR="00C41CC9" w:rsidRPr="0061358E" w:rsidRDefault="00B27EB1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88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10563C1D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386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74CF156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438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3DD3510D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6ED92D45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4D4714A4" w14:textId="77777777" w:rsidTr="00B27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5B363904" w14:textId="460D8C58" w:rsidR="00C41CC9" w:rsidRPr="0061358E" w:rsidRDefault="00B27EB1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89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4A3639E6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387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581887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486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57B1C311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9953CB7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3AC3B70B" w14:textId="77777777" w:rsidTr="00B27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3AEFC174" w14:textId="4507729B" w:rsidR="00C41CC9" w:rsidRPr="0061358E" w:rsidRDefault="00C41CC9" w:rsidP="0061358E">
            <w:pPr>
              <w:rPr>
                <w:color w:val="FF0000"/>
                <w:sz w:val="18"/>
                <w:szCs w:val="18"/>
              </w:rPr>
            </w:pPr>
            <w:r w:rsidRPr="0061358E">
              <w:rPr>
                <w:color w:val="FF0000"/>
                <w:sz w:val="18"/>
                <w:szCs w:val="18"/>
              </w:rPr>
              <w:t>9</w:t>
            </w:r>
            <w:r w:rsidR="00B27EB1" w:rsidRPr="0061358E">
              <w:rPr>
                <w:color w:val="FF0000"/>
                <w:sz w:val="18"/>
                <w:szCs w:val="18"/>
              </w:rPr>
              <w:t>0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1ADD4BDF" w14:textId="77777777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FF0000"/>
                <w:sz w:val="18"/>
                <w:szCs w:val="18"/>
              </w:rPr>
            </w:pPr>
            <w:r w:rsidRPr="0061358E">
              <w:rPr>
                <w:b/>
                <w:i/>
                <w:color w:val="FF0000"/>
                <w:sz w:val="18"/>
                <w:szCs w:val="18"/>
              </w:rPr>
              <w:t>MGG_1437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6B45D7D" w14:textId="17CACA8F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61358E">
              <w:rPr>
                <w:b/>
                <w:color w:val="FF0000"/>
                <w:sz w:val="18"/>
                <w:szCs w:val="18"/>
              </w:rPr>
              <w:t>66</w:t>
            </w:r>
            <w:r w:rsidR="00DF32B2">
              <w:rPr>
                <w:b/>
                <w:color w:val="FF0000"/>
                <w:sz w:val="18"/>
                <w:szCs w:val="18"/>
              </w:rPr>
              <w:t>3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40735615" w14:textId="77777777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61358E">
              <w:rPr>
                <w:b/>
                <w:color w:val="FF0000"/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3BA3D05" w14:textId="77777777" w:rsidR="00C41CC9" w:rsidRPr="0061358E" w:rsidRDefault="00C41CC9" w:rsidP="006135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8"/>
                <w:szCs w:val="18"/>
              </w:rPr>
            </w:pPr>
            <w:r w:rsidRPr="0061358E">
              <w:rPr>
                <w:b/>
                <w:color w:val="FF0000"/>
                <w:sz w:val="18"/>
                <w:szCs w:val="18"/>
              </w:rPr>
              <w:t>Identified as MoCDIP13</w:t>
            </w:r>
          </w:p>
        </w:tc>
      </w:tr>
      <w:tr w:rsidR="00C41CC9" w:rsidRPr="0061358E" w14:paraId="5AE67BFB" w14:textId="77777777" w:rsidTr="00B27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0151ECC1" w14:textId="119B6FD1" w:rsidR="00C41CC9" w:rsidRPr="0061358E" w:rsidRDefault="00C41CC9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9</w:t>
            </w:r>
            <w:r w:rsidR="00B27EB1" w:rsidRPr="0061358E">
              <w:rPr>
                <w:b w:val="0"/>
                <w:sz w:val="18"/>
                <w:szCs w:val="18"/>
              </w:rPr>
              <w:t>1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3EF44DBA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46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56B974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441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43157720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987D441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603B7" w:rsidRPr="0061358E" w14:paraId="1FC58163" w14:textId="77777777" w:rsidTr="00B27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3EA9BA41" w14:textId="69480868" w:rsidR="002603B7" w:rsidRPr="0061358E" w:rsidRDefault="00B27EB1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92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105B2E53" w14:textId="4C4AE776" w:rsidR="002603B7" w:rsidRPr="0061358E" w:rsidRDefault="002603B7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472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0CF069" w14:textId="5E0B6BB1" w:rsidR="002603B7" w:rsidRPr="0061358E" w:rsidRDefault="002A6FFF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2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2C6F9FD9" w14:textId="541BE91A" w:rsidR="002603B7" w:rsidRPr="0061358E" w:rsidRDefault="002A6FFF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5154080B" w14:textId="77777777" w:rsidR="002603B7" w:rsidRPr="0061358E" w:rsidRDefault="002603B7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2FE21593" w14:textId="77777777" w:rsidTr="00B27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572F3921" w14:textId="7D29D7C4" w:rsidR="00C41CC9" w:rsidRPr="0061358E" w:rsidRDefault="00C41CC9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9</w:t>
            </w:r>
            <w:r w:rsidR="00B27EB1" w:rsidRPr="0061358E">
              <w:rPr>
                <w:b w:val="0"/>
                <w:sz w:val="18"/>
                <w:szCs w:val="18"/>
              </w:rPr>
              <w:t>3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49AF84E0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496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894FB4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627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47C38D6C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4154AC4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46ACD10B" w14:textId="77777777" w:rsidTr="00B27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0F62701D" w14:textId="54FC274A" w:rsidR="00C41CC9" w:rsidRPr="0061358E" w:rsidRDefault="00C41CC9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9</w:t>
            </w:r>
            <w:r w:rsidR="00B27EB1" w:rsidRPr="0061358E">
              <w:rPr>
                <w:b w:val="0"/>
                <w:sz w:val="18"/>
                <w:szCs w:val="18"/>
              </w:rPr>
              <w:t>4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4E73B57E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50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8067C03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432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3BD065BE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44DBFE05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608561AE" w14:textId="77777777" w:rsidTr="00B27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6EDC7AEB" w14:textId="7F0659EF" w:rsidR="00C41CC9" w:rsidRPr="0061358E" w:rsidRDefault="00C41CC9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9</w:t>
            </w:r>
            <w:r w:rsidR="00B27EB1" w:rsidRPr="0061358E">
              <w:rPr>
                <w:b w:val="0"/>
                <w:sz w:val="18"/>
                <w:szCs w:val="18"/>
              </w:rPr>
              <w:t>5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1B64871A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51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A9FC27D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450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5DF531A4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227E40B7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1BF6BABA" w14:textId="77777777" w:rsidTr="00B27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780128B3" w14:textId="0A5EB04D" w:rsidR="00C41CC9" w:rsidRPr="0061358E" w:rsidRDefault="00C41CC9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9</w:t>
            </w:r>
            <w:r w:rsidR="00B27EB1" w:rsidRPr="0061358E">
              <w:rPr>
                <w:b w:val="0"/>
                <w:sz w:val="18"/>
                <w:szCs w:val="18"/>
              </w:rPr>
              <w:t>6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5F8348B9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537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89B80C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627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20669235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1A03B9AC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3E99D685" w14:textId="77777777" w:rsidTr="00B27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  <w:bottom w:val="nil"/>
            </w:tcBorders>
          </w:tcPr>
          <w:p w14:paraId="636630BC" w14:textId="55B56DBA" w:rsidR="00C41CC9" w:rsidRPr="0061358E" w:rsidRDefault="00B27EB1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97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14:paraId="62687ADB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53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D3E063D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444</w:t>
            </w:r>
          </w:p>
        </w:tc>
        <w:tc>
          <w:tcPr>
            <w:tcW w:w="2242" w:type="pct"/>
            <w:tcBorders>
              <w:top w:val="nil"/>
              <w:bottom w:val="nil"/>
            </w:tcBorders>
          </w:tcPr>
          <w:p w14:paraId="2F823478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14:paraId="31239F0F" w14:textId="77777777" w:rsidR="00C41CC9" w:rsidRPr="0061358E" w:rsidRDefault="00C41CC9" w:rsidP="00144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41CC9" w:rsidRPr="0061358E" w14:paraId="3109DF95" w14:textId="77777777" w:rsidTr="00B27E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" w:type="pct"/>
            <w:tcBorders>
              <w:top w:val="nil"/>
            </w:tcBorders>
          </w:tcPr>
          <w:p w14:paraId="2EC77E84" w14:textId="1E8FB4D8" w:rsidR="00C41CC9" w:rsidRPr="0061358E" w:rsidRDefault="00B27EB1" w:rsidP="001445EB">
            <w:pPr>
              <w:rPr>
                <w:b w:val="0"/>
                <w:sz w:val="18"/>
                <w:szCs w:val="18"/>
              </w:rPr>
            </w:pPr>
            <w:r w:rsidRPr="0061358E">
              <w:rPr>
                <w:b w:val="0"/>
                <w:sz w:val="18"/>
                <w:szCs w:val="18"/>
              </w:rPr>
              <w:t>98</w:t>
            </w:r>
          </w:p>
        </w:tc>
        <w:tc>
          <w:tcPr>
            <w:tcW w:w="644" w:type="pct"/>
            <w:tcBorders>
              <w:top w:val="nil"/>
            </w:tcBorders>
          </w:tcPr>
          <w:p w14:paraId="364D4B65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61358E">
              <w:rPr>
                <w:i/>
                <w:sz w:val="18"/>
                <w:szCs w:val="18"/>
              </w:rPr>
              <w:t>MGG_15443</w:t>
            </w:r>
          </w:p>
        </w:tc>
        <w:tc>
          <w:tcPr>
            <w:tcW w:w="695" w:type="pct"/>
            <w:tcBorders>
              <w:top w:val="nil"/>
            </w:tcBorders>
          </w:tcPr>
          <w:p w14:paraId="4E52396F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348</w:t>
            </w:r>
          </w:p>
        </w:tc>
        <w:tc>
          <w:tcPr>
            <w:tcW w:w="2242" w:type="pct"/>
            <w:tcBorders>
              <w:top w:val="nil"/>
            </w:tcBorders>
          </w:tcPr>
          <w:p w14:paraId="437225B3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1358E">
              <w:rPr>
                <w:sz w:val="18"/>
                <w:szCs w:val="18"/>
              </w:rPr>
              <w:t>Hypothetical protein</w:t>
            </w:r>
          </w:p>
        </w:tc>
        <w:tc>
          <w:tcPr>
            <w:tcW w:w="1167" w:type="pct"/>
            <w:tcBorders>
              <w:top w:val="nil"/>
            </w:tcBorders>
          </w:tcPr>
          <w:p w14:paraId="0D1D1DB8" w14:textId="77777777" w:rsidR="00C41CC9" w:rsidRPr="0061358E" w:rsidRDefault="00C41CC9" w:rsidP="00144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E459ADE" w14:textId="055CE2EB" w:rsidR="00925273" w:rsidRDefault="00925273">
      <w:pPr>
        <w:rPr>
          <w:rFonts w:ascii="Arial" w:hAnsi="Arial" w:cs="Arial"/>
          <w:bCs/>
          <w:sz w:val="21"/>
          <w:szCs w:val="21"/>
        </w:rPr>
      </w:pPr>
    </w:p>
    <w:sectPr w:rsidR="00925273" w:rsidSect="006C7542">
      <w:pgSz w:w="11900" w:h="16840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9374C" w14:textId="77777777" w:rsidR="00FC5949" w:rsidRDefault="00FC5949" w:rsidP="00763CCC">
      <w:r>
        <w:separator/>
      </w:r>
    </w:p>
  </w:endnote>
  <w:endnote w:type="continuationSeparator" w:id="0">
    <w:p w14:paraId="2DBE70C6" w14:textId="77777777" w:rsidR="00FC5949" w:rsidRDefault="00FC5949" w:rsidP="00763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7F580" w14:textId="77777777" w:rsidR="00FC5949" w:rsidRDefault="00FC5949" w:rsidP="00763CCC">
      <w:r>
        <w:separator/>
      </w:r>
    </w:p>
  </w:footnote>
  <w:footnote w:type="continuationSeparator" w:id="0">
    <w:p w14:paraId="05A8A5EA" w14:textId="77777777" w:rsidR="00FC5949" w:rsidRDefault="00FC5949" w:rsidP="00763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1B6"/>
    <w:rsid w:val="000329EB"/>
    <w:rsid w:val="00036275"/>
    <w:rsid w:val="00042369"/>
    <w:rsid w:val="000554F4"/>
    <w:rsid w:val="00064B8E"/>
    <w:rsid w:val="00095DED"/>
    <w:rsid w:val="00095F94"/>
    <w:rsid w:val="000C45B6"/>
    <w:rsid w:val="000D3078"/>
    <w:rsid w:val="000D3AB0"/>
    <w:rsid w:val="000F7F91"/>
    <w:rsid w:val="00101FC5"/>
    <w:rsid w:val="001271DE"/>
    <w:rsid w:val="001302B4"/>
    <w:rsid w:val="001445EB"/>
    <w:rsid w:val="00153CA4"/>
    <w:rsid w:val="00166E75"/>
    <w:rsid w:val="00183A46"/>
    <w:rsid w:val="00194D98"/>
    <w:rsid w:val="001A3434"/>
    <w:rsid w:val="001B6997"/>
    <w:rsid w:val="001C5401"/>
    <w:rsid w:val="001D6154"/>
    <w:rsid w:val="001E568B"/>
    <w:rsid w:val="001F1F57"/>
    <w:rsid w:val="00211B95"/>
    <w:rsid w:val="0021601F"/>
    <w:rsid w:val="00246F0E"/>
    <w:rsid w:val="002603B7"/>
    <w:rsid w:val="00263EE9"/>
    <w:rsid w:val="0027401B"/>
    <w:rsid w:val="002770C3"/>
    <w:rsid w:val="00277694"/>
    <w:rsid w:val="002911C2"/>
    <w:rsid w:val="002A421B"/>
    <w:rsid w:val="002A6FFF"/>
    <w:rsid w:val="002A773F"/>
    <w:rsid w:val="002D21E2"/>
    <w:rsid w:val="002E771C"/>
    <w:rsid w:val="002F5A42"/>
    <w:rsid w:val="002F78C2"/>
    <w:rsid w:val="003002D3"/>
    <w:rsid w:val="003021D1"/>
    <w:rsid w:val="00306A06"/>
    <w:rsid w:val="00316159"/>
    <w:rsid w:val="003366B2"/>
    <w:rsid w:val="003431E2"/>
    <w:rsid w:val="00357257"/>
    <w:rsid w:val="00362D62"/>
    <w:rsid w:val="0037633C"/>
    <w:rsid w:val="0038623A"/>
    <w:rsid w:val="003A29B9"/>
    <w:rsid w:val="003C58CE"/>
    <w:rsid w:val="003C7557"/>
    <w:rsid w:val="004041DE"/>
    <w:rsid w:val="00405C07"/>
    <w:rsid w:val="0043740F"/>
    <w:rsid w:val="00443549"/>
    <w:rsid w:val="00481A31"/>
    <w:rsid w:val="0048277C"/>
    <w:rsid w:val="00484E14"/>
    <w:rsid w:val="0049357C"/>
    <w:rsid w:val="00496153"/>
    <w:rsid w:val="004A7B7B"/>
    <w:rsid w:val="004B2307"/>
    <w:rsid w:val="004D45AA"/>
    <w:rsid w:val="004E3780"/>
    <w:rsid w:val="0053448D"/>
    <w:rsid w:val="00586A72"/>
    <w:rsid w:val="00591DCB"/>
    <w:rsid w:val="00592C81"/>
    <w:rsid w:val="00594920"/>
    <w:rsid w:val="005A45E4"/>
    <w:rsid w:val="005B4A78"/>
    <w:rsid w:val="005D3424"/>
    <w:rsid w:val="0061358E"/>
    <w:rsid w:val="00623AC8"/>
    <w:rsid w:val="0063293B"/>
    <w:rsid w:val="006360C4"/>
    <w:rsid w:val="006465BA"/>
    <w:rsid w:val="00664764"/>
    <w:rsid w:val="00674E06"/>
    <w:rsid w:val="00675D91"/>
    <w:rsid w:val="0068342D"/>
    <w:rsid w:val="0069343A"/>
    <w:rsid w:val="00697B18"/>
    <w:rsid w:val="006A0F16"/>
    <w:rsid w:val="006A535E"/>
    <w:rsid w:val="006B7B10"/>
    <w:rsid w:val="006C1128"/>
    <w:rsid w:val="006C4EFD"/>
    <w:rsid w:val="006C7542"/>
    <w:rsid w:val="006E46C5"/>
    <w:rsid w:val="006F2282"/>
    <w:rsid w:val="006F5117"/>
    <w:rsid w:val="00700634"/>
    <w:rsid w:val="00721290"/>
    <w:rsid w:val="00735DA3"/>
    <w:rsid w:val="00737EEA"/>
    <w:rsid w:val="00750ED1"/>
    <w:rsid w:val="00751E52"/>
    <w:rsid w:val="0076153A"/>
    <w:rsid w:val="00763CCC"/>
    <w:rsid w:val="00763DE8"/>
    <w:rsid w:val="00767199"/>
    <w:rsid w:val="0077783D"/>
    <w:rsid w:val="00794982"/>
    <w:rsid w:val="007A56A8"/>
    <w:rsid w:val="007B003C"/>
    <w:rsid w:val="007B21B6"/>
    <w:rsid w:val="007B2E81"/>
    <w:rsid w:val="007D7229"/>
    <w:rsid w:val="007D7DF3"/>
    <w:rsid w:val="007E0E8E"/>
    <w:rsid w:val="0082244D"/>
    <w:rsid w:val="00827876"/>
    <w:rsid w:val="00835693"/>
    <w:rsid w:val="00835928"/>
    <w:rsid w:val="00847288"/>
    <w:rsid w:val="00892683"/>
    <w:rsid w:val="0089565C"/>
    <w:rsid w:val="008A331B"/>
    <w:rsid w:val="008A610C"/>
    <w:rsid w:val="008B0BF3"/>
    <w:rsid w:val="008B1BCC"/>
    <w:rsid w:val="008B6F8D"/>
    <w:rsid w:val="008D133C"/>
    <w:rsid w:val="00901103"/>
    <w:rsid w:val="009123E4"/>
    <w:rsid w:val="00915096"/>
    <w:rsid w:val="00925273"/>
    <w:rsid w:val="0095182E"/>
    <w:rsid w:val="00973B5A"/>
    <w:rsid w:val="009848AC"/>
    <w:rsid w:val="009910E5"/>
    <w:rsid w:val="0099739D"/>
    <w:rsid w:val="009A515C"/>
    <w:rsid w:val="009B1D1B"/>
    <w:rsid w:val="009B6B82"/>
    <w:rsid w:val="009C061D"/>
    <w:rsid w:val="009C6344"/>
    <w:rsid w:val="009D540F"/>
    <w:rsid w:val="009E37BF"/>
    <w:rsid w:val="009F5052"/>
    <w:rsid w:val="00A062A1"/>
    <w:rsid w:val="00A10039"/>
    <w:rsid w:val="00A3250B"/>
    <w:rsid w:val="00A5189D"/>
    <w:rsid w:val="00A5460D"/>
    <w:rsid w:val="00A743A7"/>
    <w:rsid w:val="00A85076"/>
    <w:rsid w:val="00AB6EF1"/>
    <w:rsid w:val="00AD4F21"/>
    <w:rsid w:val="00AF4FE1"/>
    <w:rsid w:val="00B05C94"/>
    <w:rsid w:val="00B10ABF"/>
    <w:rsid w:val="00B10F2D"/>
    <w:rsid w:val="00B21A7A"/>
    <w:rsid w:val="00B266C2"/>
    <w:rsid w:val="00B27EB1"/>
    <w:rsid w:val="00B32C03"/>
    <w:rsid w:val="00B7137A"/>
    <w:rsid w:val="00B93701"/>
    <w:rsid w:val="00BC59CF"/>
    <w:rsid w:val="00BD0B3D"/>
    <w:rsid w:val="00BD4985"/>
    <w:rsid w:val="00BE255D"/>
    <w:rsid w:val="00C17103"/>
    <w:rsid w:val="00C41CC9"/>
    <w:rsid w:val="00C52FBE"/>
    <w:rsid w:val="00C543A1"/>
    <w:rsid w:val="00C97E04"/>
    <w:rsid w:val="00CA2DCC"/>
    <w:rsid w:val="00CA4610"/>
    <w:rsid w:val="00CB5D4F"/>
    <w:rsid w:val="00D051DC"/>
    <w:rsid w:val="00D216AF"/>
    <w:rsid w:val="00D379BB"/>
    <w:rsid w:val="00D40FF2"/>
    <w:rsid w:val="00D46817"/>
    <w:rsid w:val="00D77D97"/>
    <w:rsid w:val="00D87711"/>
    <w:rsid w:val="00DC04B0"/>
    <w:rsid w:val="00DD221A"/>
    <w:rsid w:val="00DF1396"/>
    <w:rsid w:val="00DF32B2"/>
    <w:rsid w:val="00E06A8A"/>
    <w:rsid w:val="00E3504A"/>
    <w:rsid w:val="00E36210"/>
    <w:rsid w:val="00E4773B"/>
    <w:rsid w:val="00E576E9"/>
    <w:rsid w:val="00E6272D"/>
    <w:rsid w:val="00EA7569"/>
    <w:rsid w:val="00EA7EE5"/>
    <w:rsid w:val="00ED3B45"/>
    <w:rsid w:val="00ED497A"/>
    <w:rsid w:val="00F13B14"/>
    <w:rsid w:val="00F264B8"/>
    <w:rsid w:val="00F74FDD"/>
    <w:rsid w:val="00F75630"/>
    <w:rsid w:val="00FA2686"/>
    <w:rsid w:val="00FA69FF"/>
    <w:rsid w:val="00FA7902"/>
    <w:rsid w:val="00FC09F5"/>
    <w:rsid w:val="00FC35E1"/>
    <w:rsid w:val="00FC5949"/>
    <w:rsid w:val="00FD5EDE"/>
    <w:rsid w:val="00FE1E15"/>
    <w:rsid w:val="00FE4892"/>
    <w:rsid w:val="00FE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382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5A4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5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350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Grid Table 2"/>
    <w:basedOn w:val="a1"/>
    <w:uiPriority w:val="47"/>
    <w:rsid w:val="00E3504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E350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No Spacing"/>
    <w:uiPriority w:val="1"/>
    <w:qFormat/>
    <w:rsid w:val="007A56A8"/>
    <w:rPr>
      <w:rFonts w:ascii="宋体" w:eastAsia="宋体" w:hAnsi="宋体" w:cs="宋体"/>
      <w:kern w:val="0"/>
    </w:rPr>
  </w:style>
  <w:style w:type="paragraph" w:styleId="a5">
    <w:name w:val="header"/>
    <w:basedOn w:val="a"/>
    <w:link w:val="a6"/>
    <w:uiPriority w:val="99"/>
    <w:unhideWhenUsed/>
    <w:rsid w:val="00763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63CCC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63C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63CCC"/>
    <w:rPr>
      <w:rFonts w:ascii="Times New Roman" w:hAnsi="Times New Roman" w:cs="Times New Roman"/>
      <w:kern w:val="0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5A45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</w:rPr>
  </w:style>
  <w:style w:type="character" w:customStyle="1" w:styleId="HTML0">
    <w:name w:val="HTML 预设格式 字符"/>
    <w:basedOn w:val="a0"/>
    <w:link w:val="HTML"/>
    <w:uiPriority w:val="99"/>
    <w:semiHidden/>
    <w:rsid w:val="005A45E4"/>
    <w:rPr>
      <w:rFonts w:ascii="宋体" w:eastAsia="宋体" w:hAnsi="宋体" w:cs="宋体"/>
      <w:kern w:val="0"/>
    </w:rPr>
  </w:style>
  <w:style w:type="character" w:customStyle="1" w:styleId="feature">
    <w:name w:val="feature"/>
    <w:basedOn w:val="a0"/>
    <w:rsid w:val="005A45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</TotalTime>
  <Pages>3</Pages>
  <Words>723</Words>
  <Characters>4124</Characters>
  <Application>Microsoft Office Word</Application>
  <DocSecurity>0</DocSecurity>
  <Lines>34</Lines>
  <Paragraphs>9</Paragraphs>
  <ScaleCrop>false</ScaleCrop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i Guo</dc:creator>
  <cp:keywords/>
  <dc:description/>
  <cp:lastModifiedBy>Songbiao CHEN</cp:lastModifiedBy>
  <cp:revision>29</cp:revision>
  <dcterms:created xsi:type="dcterms:W3CDTF">2019-01-14T08:29:00Z</dcterms:created>
  <dcterms:modified xsi:type="dcterms:W3CDTF">2019-03-20T14:39:00Z</dcterms:modified>
</cp:coreProperties>
</file>